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92FF6A" w14:textId="1BF267B3" w:rsidR="008E11F8" w:rsidRPr="00D6141C" w:rsidRDefault="00F47FA3" w:rsidP="00851300">
      <w:pPr>
        <w:spacing w:line="240" w:lineRule="auto"/>
        <w:rPr>
          <w:rFonts w:ascii="Times New Roman" w:hAnsi="Times New Roman"/>
          <w:szCs w:val="22"/>
        </w:rPr>
      </w:pPr>
      <w:r>
        <w:rPr>
          <w:rFonts w:ascii="Times New Roman" w:hAnsi="Times New Roman"/>
          <w:b/>
          <w:szCs w:val="22"/>
        </w:rPr>
        <w:t>S1</w:t>
      </w:r>
      <w:r w:rsidR="00E24FC6">
        <w:rPr>
          <w:rFonts w:ascii="Times New Roman" w:hAnsi="Times New Roman"/>
          <w:b/>
          <w:szCs w:val="22"/>
        </w:rPr>
        <w:t xml:space="preserve"> Table</w:t>
      </w:r>
      <w:r w:rsidR="007C3997" w:rsidRPr="00D6141C">
        <w:rPr>
          <w:rFonts w:ascii="Times New Roman" w:hAnsi="Times New Roman"/>
          <w:b/>
          <w:szCs w:val="22"/>
        </w:rPr>
        <w:t>.</w:t>
      </w:r>
      <w:r w:rsidR="007C3997" w:rsidRPr="00D6141C">
        <w:rPr>
          <w:rFonts w:ascii="Times New Roman" w:hAnsi="Times New Roman"/>
          <w:szCs w:val="22"/>
        </w:rPr>
        <w:t xml:space="preserve"> </w:t>
      </w:r>
      <w:r w:rsidR="00851300">
        <w:rPr>
          <w:rFonts w:ascii="Times New Roman" w:hAnsi="Times New Roman"/>
          <w:szCs w:val="22"/>
        </w:rPr>
        <w:t xml:space="preserve">Bivariate factors associated with </w:t>
      </w:r>
      <w:r w:rsidR="005214D7">
        <w:rPr>
          <w:rFonts w:ascii="Times New Roman" w:hAnsi="Times New Roman"/>
          <w:szCs w:val="22"/>
        </w:rPr>
        <w:t>alcohol use</w:t>
      </w:r>
      <w:r w:rsidR="00B466E5" w:rsidRPr="00D6141C">
        <w:rPr>
          <w:rFonts w:ascii="Times New Roman" w:hAnsi="Times New Roman"/>
          <w:szCs w:val="22"/>
        </w:rPr>
        <w:t xml:space="preserve">, tobacco smoking, and </w:t>
      </w:r>
      <w:r w:rsidR="00D6141C">
        <w:rPr>
          <w:rFonts w:ascii="Times New Roman" w:hAnsi="Times New Roman"/>
          <w:szCs w:val="22"/>
        </w:rPr>
        <w:t>physical e</w:t>
      </w:r>
      <w:r w:rsidR="005214D7">
        <w:rPr>
          <w:rFonts w:ascii="Times New Roman" w:hAnsi="Times New Roman"/>
          <w:szCs w:val="22"/>
        </w:rPr>
        <w:t xml:space="preserve">xercise among HIV-infected </w:t>
      </w:r>
      <w:r w:rsidR="00851300">
        <w:rPr>
          <w:rFonts w:ascii="Times New Roman" w:hAnsi="Times New Roman"/>
          <w:szCs w:val="22"/>
        </w:rPr>
        <w:t>older adults</w:t>
      </w:r>
    </w:p>
    <w:tbl>
      <w:tblPr>
        <w:tblW w:w="903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842"/>
        <w:gridCol w:w="2268"/>
        <w:gridCol w:w="2127"/>
      </w:tblGrid>
      <w:tr w:rsidR="007C3997" w:rsidRPr="00E24FC6" w14:paraId="3745D0BF" w14:textId="77777777" w:rsidTr="00851300">
        <w:trPr>
          <w:trHeight w:val="237"/>
          <w:jc w:val="center"/>
        </w:trPr>
        <w:tc>
          <w:tcPr>
            <w:tcW w:w="2802" w:type="dxa"/>
            <w:tcBorders>
              <w:top w:val="single" w:sz="4" w:space="0" w:color="auto"/>
              <w:bottom w:val="nil"/>
            </w:tcBorders>
            <w:noWrap/>
          </w:tcPr>
          <w:p w14:paraId="545D6D0F" w14:textId="5BDC2C4E" w:rsidR="007C3997" w:rsidRPr="00E24FC6" w:rsidRDefault="007C3997" w:rsidP="00851300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</w:p>
        </w:tc>
        <w:tc>
          <w:tcPr>
            <w:tcW w:w="623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2DB357" w14:textId="454D086C" w:rsidR="007C3997" w:rsidRPr="00E24FC6" w:rsidRDefault="00907D9A" w:rsidP="00851300">
            <w:pPr>
              <w:spacing w:after="0" w:line="240" w:lineRule="auto"/>
              <w:ind w:right="540"/>
              <w:jc w:val="center"/>
              <w:rPr>
                <w:rFonts w:ascii="Times New Roman" w:eastAsia="MS Mincho" w:hAnsi="Times New Roman" w:cs="Times New Roman"/>
                <w:color w:val="000000" w:themeColor="text1"/>
                <w:szCs w:val="22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Cs w:val="22"/>
                <w:lang w:eastAsia="ja-JP" w:bidi="ar-SA"/>
              </w:rPr>
              <w:br/>
              <w:t>Odds R</w:t>
            </w:r>
            <w:r w:rsidR="00707739" w:rsidRPr="00E24FC6">
              <w:rPr>
                <w:rFonts w:ascii="Times New Roman" w:eastAsia="MS Mincho" w:hAnsi="Times New Roman" w:cs="Times New Roman"/>
                <w:color w:val="000000" w:themeColor="text1"/>
                <w:szCs w:val="22"/>
                <w:lang w:eastAsia="ja-JP" w:bidi="ar-SA"/>
              </w:rPr>
              <w:t>atio</w:t>
            </w:r>
            <w:r w:rsidR="007C3997" w:rsidRPr="00E24FC6">
              <w:rPr>
                <w:rFonts w:ascii="Times New Roman" w:eastAsia="MS Mincho" w:hAnsi="Times New Roman" w:cs="Times New Roman"/>
                <w:color w:val="000000" w:themeColor="text1"/>
                <w:szCs w:val="22"/>
                <w:lang w:eastAsia="ja-JP" w:bidi="ar-SA"/>
              </w:rPr>
              <w:t xml:space="preserve"> (95%CI)</w:t>
            </w:r>
          </w:p>
        </w:tc>
      </w:tr>
      <w:tr w:rsidR="007C3997" w:rsidRPr="00E24FC6" w14:paraId="2BBA13A3" w14:textId="77777777" w:rsidTr="00851300">
        <w:trPr>
          <w:trHeight w:val="237"/>
          <w:jc w:val="center"/>
        </w:trPr>
        <w:tc>
          <w:tcPr>
            <w:tcW w:w="280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C65F573" w14:textId="77777777" w:rsidR="007C3997" w:rsidRPr="00E24FC6" w:rsidRDefault="007C3997" w:rsidP="00851300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85E9E2" w14:textId="32AC4E23" w:rsidR="007C3997" w:rsidRPr="00E24FC6" w:rsidRDefault="00851300" w:rsidP="00851300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Ever drank alcohol</w:t>
            </w:r>
            <w:bookmarkStart w:id="0" w:name="_GoBack"/>
            <w:bookmarkEnd w:id="0"/>
            <w:r w:rsidR="003B7434"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 xml:space="preserve"> in the past yea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6A6A47" w14:textId="0A8BD2EB" w:rsidR="007C3997" w:rsidRPr="00E24FC6" w:rsidRDefault="003B7434" w:rsidP="00851300">
            <w:pPr>
              <w:spacing w:after="0" w:line="240" w:lineRule="auto"/>
              <w:ind w:right="360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Currently smoking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77C0434" w14:textId="1B8BFC30" w:rsidR="007C3997" w:rsidRPr="00E24FC6" w:rsidRDefault="00851300" w:rsidP="00851300">
            <w:pPr>
              <w:spacing w:after="0" w:line="240" w:lineRule="auto"/>
              <w:ind w:right="540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Currently engaged in</w:t>
            </w:r>
            <w:r w:rsidR="003B7434"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 xml:space="preserve"> physical exercises</w:t>
            </w:r>
          </w:p>
        </w:tc>
      </w:tr>
      <w:tr w:rsidR="00EC30E4" w:rsidRPr="00E24FC6" w14:paraId="11BE687E" w14:textId="77777777" w:rsidTr="00851300">
        <w:trPr>
          <w:trHeight w:val="300"/>
          <w:jc w:val="center"/>
        </w:trPr>
        <w:tc>
          <w:tcPr>
            <w:tcW w:w="2802" w:type="dxa"/>
            <w:tcBorders>
              <w:top w:val="single" w:sz="4" w:space="0" w:color="auto"/>
            </w:tcBorders>
            <w:noWrap/>
          </w:tcPr>
          <w:p w14:paraId="1C901867" w14:textId="27FCF41B" w:rsidR="00EC30E4" w:rsidRPr="00E24FC6" w:rsidRDefault="00EC30E4" w:rsidP="00851300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</w:tcPr>
          <w:p w14:paraId="5F04E622" w14:textId="4BBCB77B" w:rsidR="00EC30E4" w:rsidRPr="00E24FC6" w:rsidRDefault="00EC30E4" w:rsidP="00851300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9FD8177" w14:textId="636F0FA9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D5C8746" w14:textId="38AD1F48" w:rsidR="00EC30E4" w:rsidRPr="00E24FC6" w:rsidRDefault="00EC30E4" w:rsidP="0085130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</w:p>
        </w:tc>
      </w:tr>
      <w:tr w:rsidR="00EC30E4" w:rsidRPr="00E24FC6" w14:paraId="319A4A76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063B2D2C" w14:textId="6993C251" w:rsidR="00EC30E4" w:rsidRPr="00E24FC6" w:rsidRDefault="00EC30E4" w:rsidP="00851300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="00E715B8"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</w:t>
            </w: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1842" w:type="dxa"/>
            <w:noWrap/>
          </w:tcPr>
          <w:p w14:paraId="27409BC5" w14:textId="6495E233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  <w:tc>
          <w:tcPr>
            <w:tcW w:w="2268" w:type="dxa"/>
          </w:tcPr>
          <w:p w14:paraId="74A4A38A" w14:textId="4503F0E1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  <w:tc>
          <w:tcPr>
            <w:tcW w:w="2127" w:type="dxa"/>
          </w:tcPr>
          <w:p w14:paraId="6B22D034" w14:textId="54C0D547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</w:tr>
      <w:tr w:rsidR="00EC30E4" w:rsidRPr="00E24FC6" w14:paraId="205F8386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646ABC5C" w14:textId="3CE8CAD4" w:rsidR="00EC30E4" w:rsidRPr="00E24FC6" w:rsidRDefault="00EC30E4" w:rsidP="00851300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  <w:t xml:space="preserve">   </w:t>
            </w:r>
            <w:r w:rsidR="00E715B8"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1842" w:type="dxa"/>
            <w:noWrap/>
          </w:tcPr>
          <w:p w14:paraId="6DC90E34" w14:textId="628ADA1D" w:rsidR="00EC30E4" w:rsidRPr="00E24FC6" w:rsidRDefault="005A47F0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4.97 (2.76-8.97</w:t>
            </w:r>
            <w:r w:rsidR="00EC30E4"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)</w:t>
            </w:r>
            <w:r w:rsidR="00EC30E4" w:rsidRPr="00E24FC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268" w:type="dxa"/>
          </w:tcPr>
          <w:p w14:paraId="5532D999" w14:textId="13F5D45A" w:rsidR="00EC30E4" w:rsidRPr="00E24FC6" w:rsidRDefault="003B743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4.43 (2.34-8</w:t>
            </w:r>
            <w:r w:rsidR="00BD2FC2"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.38)</w:t>
            </w:r>
            <w:r w:rsidR="00EC30E4" w:rsidRPr="00E24FC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127" w:type="dxa"/>
          </w:tcPr>
          <w:p w14:paraId="1AD2B467" w14:textId="2C84E789" w:rsidR="00EC30E4" w:rsidRPr="00E24FC6" w:rsidRDefault="00102B2B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14 (0.74-1.74)</w:t>
            </w:r>
          </w:p>
        </w:tc>
      </w:tr>
      <w:tr w:rsidR="00EC30E4" w:rsidRPr="00E24FC6" w14:paraId="23C9368A" w14:textId="77777777" w:rsidTr="00851300">
        <w:trPr>
          <w:trHeight w:val="300"/>
          <w:jc w:val="center"/>
        </w:trPr>
        <w:tc>
          <w:tcPr>
            <w:tcW w:w="2802" w:type="dxa"/>
            <w:noWrap/>
            <w:hideMark/>
          </w:tcPr>
          <w:p w14:paraId="149E5469" w14:textId="67DB7D44" w:rsidR="00EC30E4" w:rsidRPr="00E24FC6" w:rsidRDefault="00EC30E4" w:rsidP="00851300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842" w:type="dxa"/>
            <w:noWrap/>
            <w:hideMark/>
          </w:tcPr>
          <w:p w14:paraId="1918F9D8" w14:textId="20110CB3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</w:p>
        </w:tc>
        <w:tc>
          <w:tcPr>
            <w:tcW w:w="2268" w:type="dxa"/>
          </w:tcPr>
          <w:p w14:paraId="6E3581B2" w14:textId="73953FCA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</w:p>
        </w:tc>
        <w:tc>
          <w:tcPr>
            <w:tcW w:w="2127" w:type="dxa"/>
          </w:tcPr>
          <w:p w14:paraId="15BD8CA4" w14:textId="087BCA94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vertAlign w:val="superscript"/>
                <w:lang w:eastAsia="ja-JP" w:bidi="ar-SA"/>
              </w:rPr>
            </w:pPr>
          </w:p>
        </w:tc>
      </w:tr>
      <w:tr w:rsidR="00EC30E4" w:rsidRPr="00E24FC6" w14:paraId="20F32570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3A501632" w14:textId="3C2978AA" w:rsidR="00EC30E4" w:rsidRPr="00E24FC6" w:rsidRDefault="00EC30E4" w:rsidP="00851300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  <w:t xml:space="preserve">   50-5</w:t>
            </w: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  <w:t xml:space="preserve"> </w:t>
            </w: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s</w:t>
            </w:r>
          </w:p>
        </w:tc>
        <w:tc>
          <w:tcPr>
            <w:tcW w:w="1842" w:type="dxa"/>
            <w:noWrap/>
          </w:tcPr>
          <w:p w14:paraId="2D704B97" w14:textId="02244767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  <w:tc>
          <w:tcPr>
            <w:tcW w:w="2268" w:type="dxa"/>
          </w:tcPr>
          <w:p w14:paraId="4810A803" w14:textId="0D007AC2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  <w:tc>
          <w:tcPr>
            <w:tcW w:w="2127" w:type="dxa"/>
          </w:tcPr>
          <w:p w14:paraId="420A51DB" w14:textId="44848BC5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</w:tr>
      <w:tr w:rsidR="00EC30E4" w:rsidRPr="00E24FC6" w14:paraId="0994C935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1529ED28" w14:textId="06F147A4" w:rsidR="00EC30E4" w:rsidRPr="00E24FC6" w:rsidRDefault="00EC30E4" w:rsidP="00851300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  <w:t xml:space="preserve">  </w:t>
            </w: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55</w:t>
            </w: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  <w:t>-</w:t>
            </w: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  <w:t xml:space="preserve">9 </w:t>
            </w: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s</w:t>
            </w:r>
          </w:p>
        </w:tc>
        <w:tc>
          <w:tcPr>
            <w:tcW w:w="1842" w:type="dxa"/>
            <w:noWrap/>
          </w:tcPr>
          <w:p w14:paraId="047BE516" w14:textId="0E68CA01" w:rsidR="00EC30E4" w:rsidRPr="00E24FC6" w:rsidRDefault="00BB012E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0.49 (0.26-0.91)</w:t>
            </w:r>
            <w:r w:rsidR="00EC30E4" w:rsidRPr="00E24F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6D0203" w:rsidRPr="00E24FC6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20103065" w14:textId="0098DF93" w:rsidR="00EC30E4" w:rsidRPr="00E24FC6" w:rsidRDefault="003B743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0.86 (0.45-1.66</w:t>
            </w:r>
            <w:r w:rsidR="00BD2FC2"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127" w:type="dxa"/>
          </w:tcPr>
          <w:p w14:paraId="281D5D66" w14:textId="6301BF3F" w:rsidR="00EC30E4" w:rsidRPr="00E24FC6" w:rsidRDefault="00102B2B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73 (1.03-2.91)</w:t>
            </w:r>
            <w:r w:rsidRPr="00E24FC6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EC30E4" w:rsidRPr="00E24FC6" w14:paraId="78F5AB60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23298254" w14:textId="10161CB5" w:rsidR="00EC30E4" w:rsidRPr="00E24FC6" w:rsidRDefault="00EC30E4" w:rsidP="00851300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  <w:t xml:space="preserve">   </w:t>
            </w: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  <w:t>-</w:t>
            </w: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  <w:t xml:space="preserve"> </w:t>
            </w: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s</w:t>
            </w:r>
          </w:p>
        </w:tc>
        <w:tc>
          <w:tcPr>
            <w:tcW w:w="1842" w:type="dxa"/>
            <w:noWrap/>
          </w:tcPr>
          <w:p w14:paraId="0A799A19" w14:textId="5CAE207A" w:rsidR="00EC30E4" w:rsidRPr="00E24FC6" w:rsidRDefault="00BB012E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0.34 (0.15-0.76)</w:t>
            </w:r>
            <w:r w:rsidR="00EC30E4" w:rsidRPr="00E24F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6D0203" w:rsidRPr="00E24FC6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r w:rsidR="00F64564" w:rsidRPr="00E24FC6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761972CB" w14:textId="506BE742" w:rsidR="00EC30E4" w:rsidRPr="00E24FC6" w:rsidRDefault="003B743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0.57 (0.24-1.31</w:t>
            </w:r>
            <w:r w:rsidR="00BD2FC2"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127" w:type="dxa"/>
          </w:tcPr>
          <w:p w14:paraId="4955BB0D" w14:textId="5A067331" w:rsidR="00EC30E4" w:rsidRPr="00E24FC6" w:rsidRDefault="00102B2B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36 (0.76-2.44)</w:t>
            </w:r>
          </w:p>
        </w:tc>
      </w:tr>
      <w:tr w:rsidR="00EC30E4" w:rsidRPr="00E24FC6" w14:paraId="2F33E34D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442FE587" w14:textId="39F2CB97" w:rsidR="00EC30E4" w:rsidRPr="00E24FC6" w:rsidRDefault="00EC30E4" w:rsidP="00851300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  <w:t xml:space="preserve">   ≥ </w:t>
            </w: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  <w:t xml:space="preserve"> </w:t>
            </w: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s</w:t>
            </w:r>
          </w:p>
        </w:tc>
        <w:tc>
          <w:tcPr>
            <w:tcW w:w="1842" w:type="dxa"/>
            <w:noWrap/>
          </w:tcPr>
          <w:p w14:paraId="7C8537F1" w14:textId="7FD6DFF9" w:rsidR="00EC30E4" w:rsidRPr="00E24FC6" w:rsidRDefault="00BB012E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0.33 (0.12-0.92)</w:t>
            </w:r>
            <w:r w:rsidR="006D0203" w:rsidRPr="00E24FC6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1DC018D5" w14:textId="0778D499" w:rsidR="00EC30E4" w:rsidRPr="00E24FC6" w:rsidRDefault="003B743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0.20 (0.04-0.92</w:t>
            </w:r>
            <w:r w:rsidR="00BD2FC2"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127" w:type="dxa"/>
          </w:tcPr>
          <w:p w14:paraId="6D8555A7" w14:textId="510846EF" w:rsidR="00EC30E4" w:rsidRPr="00E24FC6" w:rsidRDefault="00102B2B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2 (0.51-2.05)</w:t>
            </w:r>
          </w:p>
        </w:tc>
      </w:tr>
      <w:tr w:rsidR="00EC30E4" w:rsidRPr="00E24FC6" w14:paraId="3E712349" w14:textId="77777777" w:rsidTr="00851300">
        <w:trPr>
          <w:trHeight w:val="300"/>
          <w:jc w:val="center"/>
        </w:trPr>
        <w:tc>
          <w:tcPr>
            <w:tcW w:w="2802" w:type="dxa"/>
            <w:noWrap/>
            <w:hideMark/>
          </w:tcPr>
          <w:p w14:paraId="7755ABAC" w14:textId="6D1D9090" w:rsidR="00EC30E4" w:rsidRPr="00E24FC6" w:rsidRDefault="00EC30E4" w:rsidP="00851300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  <w:t xml:space="preserve"> </w:t>
            </w:r>
            <w:r w:rsidRPr="00E24FC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1842" w:type="dxa"/>
            <w:noWrap/>
            <w:hideMark/>
          </w:tcPr>
          <w:p w14:paraId="2CA7DC9F" w14:textId="300B6621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</w:p>
        </w:tc>
        <w:tc>
          <w:tcPr>
            <w:tcW w:w="2268" w:type="dxa"/>
          </w:tcPr>
          <w:p w14:paraId="3EC79268" w14:textId="503A8061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</w:p>
        </w:tc>
        <w:tc>
          <w:tcPr>
            <w:tcW w:w="2127" w:type="dxa"/>
          </w:tcPr>
          <w:p w14:paraId="09488709" w14:textId="77777777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vertAlign w:val="superscript"/>
                <w:lang w:eastAsia="ja-JP" w:bidi="ar-SA"/>
              </w:rPr>
            </w:pPr>
          </w:p>
        </w:tc>
      </w:tr>
      <w:tr w:rsidR="00EC30E4" w:rsidRPr="00E24FC6" w14:paraId="69D5747E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15637825" w14:textId="03F59E55" w:rsidR="00EC30E4" w:rsidRPr="00E24FC6" w:rsidRDefault="00EC30E4" w:rsidP="00851300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  <w:t xml:space="preserve">   </w:t>
            </w: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ver attended school</w:t>
            </w:r>
          </w:p>
        </w:tc>
        <w:tc>
          <w:tcPr>
            <w:tcW w:w="1842" w:type="dxa"/>
            <w:noWrap/>
          </w:tcPr>
          <w:p w14:paraId="2404E801" w14:textId="78D7FCD8" w:rsidR="00EC30E4" w:rsidRPr="00E86939" w:rsidRDefault="00DE501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86939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0.39 (0.11-1.32)</w:t>
            </w:r>
          </w:p>
        </w:tc>
        <w:tc>
          <w:tcPr>
            <w:tcW w:w="2268" w:type="dxa"/>
          </w:tcPr>
          <w:p w14:paraId="6B45298E" w14:textId="0080192E" w:rsidR="00EC30E4" w:rsidRPr="00E24FC6" w:rsidRDefault="003B743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26 (0.40-3.91</w:t>
            </w:r>
            <w:r w:rsidR="00BD2FC2"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127" w:type="dxa"/>
          </w:tcPr>
          <w:p w14:paraId="57581975" w14:textId="0F1C03CD" w:rsidR="00EC30E4" w:rsidRPr="00E24FC6" w:rsidRDefault="00102B2B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vertAlign w:val="superscript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0.22 (0.09-0.53</w:t>
            </w:r>
            <w:r w:rsidR="003C60C4"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)</w:t>
            </w:r>
            <w:r w:rsidRPr="00E24FC6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EC30E4" w:rsidRPr="00E24FC6" w14:paraId="17CF310D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6078022F" w14:textId="0AF06FD5" w:rsidR="00EC30E4" w:rsidRPr="00E24FC6" w:rsidRDefault="00EC30E4" w:rsidP="00851300">
            <w:pPr>
              <w:tabs>
                <w:tab w:val="left" w:pos="945"/>
              </w:tabs>
              <w:spacing w:after="0" w:line="240" w:lineRule="auto"/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  <w:t xml:space="preserve">   </w:t>
            </w: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school</w:t>
            </w:r>
          </w:p>
        </w:tc>
        <w:tc>
          <w:tcPr>
            <w:tcW w:w="1842" w:type="dxa"/>
            <w:noWrap/>
          </w:tcPr>
          <w:p w14:paraId="76F8B4B7" w14:textId="570DDB2D" w:rsidR="00EC30E4" w:rsidRPr="00E24FC6" w:rsidRDefault="00DE501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vertAlign w:val="superscript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 (0.48-2.07)</w:t>
            </w:r>
          </w:p>
        </w:tc>
        <w:tc>
          <w:tcPr>
            <w:tcW w:w="2268" w:type="dxa"/>
          </w:tcPr>
          <w:p w14:paraId="3E39C30C" w14:textId="6F04DCDD" w:rsidR="00EC30E4" w:rsidRPr="00E24FC6" w:rsidRDefault="003B743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vertAlign w:val="superscript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26 (0.53-2.98</w:t>
            </w:r>
            <w:r w:rsidR="00BD2FC2"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127" w:type="dxa"/>
            <w:noWrap/>
          </w:tcPr>
          <w:p w14:paraId="48FC72DC" w14:textId="25666B02" w:rsidR="00EC30E4" w:rsidRPr="00E24FC6" w:rsidRDefault="00102B2B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vertAlign w:val="superscript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0.55 (0.29-1.06)</w:t>
            </w:r>
            <w:r w:rsidR="00EC30E4" w:rsidRPr="00E24F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φ</w:t>
            </w:r>
          </w:p>
        </w:tc>
      </w:tr>
      <w:tr w:rsidR="00EC30E4" w:rsidRPr="00E24FC6" w14:paraId="22B07EFE" w14:textId="77777777" w:rsidTr="00851300">
        <w:trPr>
          <w:trHeight w:val="204"/>
          <w:jc w:val="center"/>
        </w:trPr>
        <w:tc>
          <w:tcPr>
            <w:tcW w:w="2802" w:type="dxa"/>
            <w:noWrap/>
          </w:tcPr>
          <w:p w14:paraId="599155F2" w14:textId="047A1143" w:rsidR="00EC30E4" w:rsidRPr="00E24FC6" w:rsidRDefault="00EC30E4" w:rsidP="00851300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Secondary school or higher</w:t>
            </w:r>
          </w:p>
        </w:tc>
        <w:tc>
          <w:tcPr>
            <w:tcW w:w="1842" w:type="dxa"/>
            <w:noWrap/>
          </w:tcPr>
          <w:p w14:paraId="379AFF5A" w14:textId="09B0389F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  <w:tc>
          <w:tcPr>
            <w:tcW w:w="2268" w:type="dxa"/>
          </w:tcPr>
          <w:p w14:paraId="504302C0" w14:textId="35AAA7F0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  <w:tc>
          <w:tcPr>
            <w:tcW w:w="2127" w:type="dxa"/>
            <w:noWrap/>
          </w:tcPr>
          <w:p w14:paraId="35CD5E89" w14:textId="1C631707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</w:tr>
      <w:tr w:rsidR="00EC30E4" w:rsidRPr="00E24FC6" w14:paraId="5247E2C5" w14:textId="77777777" w:rsidTr="00851300">
        <w:trPr>
          <w:trHeight w:val="300"/>
          <w:jc w:val="center"/>
        </w:trPr>
        <w:tc>
          <w:tcPr>
            <w:tcW w:w="2802" w:type="dxa"/>
            <w:noWrap/>
            <w:hideMark/>
          </w:tcPr>
          <w:p w14:paraId="3CE3018E" w14:textId="21FB5B75" w:rsidR="00EC30E4" w:rsidRPr="00E24FC6" w:rsidRDefault="00EC30E4" w:rsidP="00851300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ccupation</w:t>
            </w:r>
          </w:p>
        </w:tc>
        <w:tc>
          <w:tcPr>
            <w:tcW w:w="1842" w:type="dxa"/>
            <w:noWrap/>
            <w:hideMark/>
          </w:tcPr>
          <w:p w14:paraId="6BBF811F" w14:textId="77777777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</w:p>
        </w:tc>
        <w:tc>
          <w:tcPr>
            <w:tcW w:w="2268" w:type="dxa"/>
          </w:tcPr>
          <w:p w14:paraId="2CC9689E" w14:textId="77777777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</w:p>
        </w:tc>
        <w:tc>
          <w:tcPr>
            <w:tcW w:w="2127" w:type="dxa"/>
            <w:noWrap/>
            <w:hideMark/>
          </w:tcPr>
          <w:p w14:paraId="45BF2DAB" w14:textId="77777777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</w:p>
        </w:tc>
      </w:tr>
      <w:tr w:rsidR="00EC30E4" w:rsidRPr="00E24FC6" w14:paraId="4E441001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2AD37DC1" w14:textId="184B276B" w:rsidR="00EC30E4" w:rsidRPr="00E24FC6" w:rsidRDefault="00EC30E4" w:rsidP="00851300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No employment</w:t>
            </w:r>
          </w:p>
        </w:tc>
        <w:tc>
          <w:tcPr>
            <w:tcW w:w="1842" w:type="dxa"/>
            <w:noWrap/>
          </w:tcPr>
          <w:p w14:paraId="0E8C14F5" w14:textId="3C96536F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  <w:tc>
          <w:tcPr>
            <w:tcW w:w="2268" w:type="dxa"/>
          </w:tcPr>
          <w:p w14:paraId="2F0CA531" w14:textId="35654FB5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  <w:tc>
          <w:tcPr>
            <w:tcW w:w="2127" w:type="dxa"/>
          </w:tcPr>
          <w:p w14:paraId="132A0665" w14:textId="464B58A2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</w:tr>
      <w:tr w:rsidR="00EC30E4" w:rsidRPr="00E24FC6" w14:paraId="34BAC709" w14:textId="77777777" w:rsidTr="00851300">
        <w:trPr>
          <w:trHeight w:val="300"/>
          <w:jc w:val="center"/>
        </w:trPr>
        <w:tc>
          <w:tcPr>
            <w:tcW w:w="2802" w:type="dxa"/>
            <w:noWrap/>
            <w:hideMark/>
          </w:tcPr>
          <w:p w14:paraId="2426E2DD" w14:textId="6116A94E" w:rsidR="00EC30E4" w:rsidRPr="00E24FC6" w:rsidRDefault="00EC30E4" w:rsidP="00851300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Currently have a job</w:t>
            </w:r>
          </w:p>
        </w:tc>
        <w:tc>
          <w:tcPr>
            <w:tcW w:w="1842" w:type="dxa"/>
            <w:noWrap/>
            <w:hideMark/>
          </w:tcPr>
          <w:p w14:paraId="02D9EC5D" w14:textId="514FDB1A" w:rsidR="00EC30E4" w:rsidRPr="00E24FC6" w:rsidRDefault="00DE501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vertAlign w:val="superscript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3.90 (1.51-10.08)</w:t>
            </w:r>
            <w:r w:rsidR="00EC30E4" w:rsidRPr="00E24F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4D6BBF" w:rsidRPr="00E24FC6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r w:rsidR="00B039FC" w:rsidRPr="00E24FC6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7D4D6879" w14:textId="25370B04" w:rsidR="00EC30E4" w:rsidRPr="00E24FC6" w:rsidRDefault="003B743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vertAlign w:val="superscript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38 (0.64-2.98</w:t>
            </w:r>
            <w:r w:rsidR="00BD2FC2"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127" w:type="dxa"/>
          </w:tcPr>
          <w:p w14:paraId="1DADEF1C" w14:textId="3BF3CDE3" w:rsidR="00EC30E4" w:rsidRPr="00E24FC6" w:rsidRDefault="00102B2B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vertAlign w:val="superscript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43 (0.86-2.39)</w:t>
            </w:r>
          </w:p>
        </w:tc>
      </w:tr>
      <w:tr w:rsidR="00EC30E4" w:rsidRPr="00E24FC6" w14:paraId="38A1071A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11305E51" w14:textId="23A4C78C" w:rsidR="00EC30E4" w:rsidRPr="00E24FC6" w:rsidRDefault="00EC30E4" w:rsidP="00851300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rital Status</w:t>
            </w:r>
          </w:p>
        </w:tc>
        <w:tc>
          <w:tcPr>
            <w:tcW w:w="1842" w:type="dxa"/>
            <w:noWrap/>
          </w:tcPr>
          <w:p w14:paraId="079F15A2" w14:textId="09DB0675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vertAlign w:val="superscript"/>
                <w:lang w:eastAsia="ja-JP" w:bidi="ar-SA"/>
              </w:rPr>
            </w:pPr>
          </w:p>
        </w:tc>
        <w:tc>
          <w:tcPr>
            <w:tcW w:w="2268" w:type="dxa"/>
          </w:tcPr>
          <w:p w14:paraId="7D0D90E9" w14:textId="63560679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vertAlign w:val="superscript"/>
                <w:lang w:eastAsia="ja-JP" w:bidi="ar-SA"/>
              </w:rPr>
            </w:pPr>
          </w:p>
        </w:tc>
        <w:tc>
          <w:tcPr>
            <w:tcW w:w="2127" w:type="dxa"/>
          </w:tcPr>
          <w:p w14:paraId="0C7D292B" w14:textId="77777777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</w:p>
        </w:tc>
      </w:tr>
      <w:tr w:rsidR="00EC30E4" w:rsidRPr="00E24FC6" w14:paraId="03ECA273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0951DCD0" w14:textId="16C21863" w:rsidR="00EC30E4" w:rsidRPr="00E24FC6" w:rsidRDefault="00EC30E4" w:rsidP="00851300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  <w:t xml:space="preserve">   </w:t>
            </w: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rried </w:t>
            </w:r>
          </w:p>
        </w:tc>
        <w:tc>
          <w:tcPr>
            <w:tcW w:w="1842" w:type="dxa"/>
            <w:noWrap/>
          </w:tcPr>
          <w:p w14:paraId="2490DCA6" w14:textId="32936C14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  <w:tc>
          <w:tcPr>
            <w:tcW w:w="2268" w:type="dxa"/>
          </w:tcPr>
          <w:p w14:paraId="646D91E9" w14:textId="51DB6279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  <w:tc>
          <w:tcPr>
            <w:tcW w:w="2127" w:type="dxa"/>
          </w:tcPr>
          <w:p w14:paraId="5A838E08" w14:textId="7FBB461F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</w:tr>
      <w:tr w:rsidR="00EC30E4" w:rsidRPr="00E24FC6" w14:paraId="4E14368E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741AB9D3" w14:textId="1BAE47F1" w:rsidR="00EC30E4" w:rsidRPr="00E24FC6" w:rsidRDefault="00EC30E4" w:rsidP="00851300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  <w:t xml:space="preserve">   </w:t>
            </w: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le/Widowed/Divorced</w:t>
            </w:r>
          </w:p>
        </w:tc>
        <w:tc>
          <w:tcPr>
            <w:tcW w:w="1842" w:type="dxa"/>
            <w:noWrap/>
          </w:tcPr>
          <w:p w14:paraId="4057B86E" w14:textId="6C1C5EC4" w:rsidR="00EC30E4" w:rsidRPr="00E24FC6" w:rsidRDefault="00DE501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vertAlign w:val="superscript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0.43 (0.25-0.74</w:t>
            </w:r>
            <w:r w:rsidR="004D6BBF"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)</w:t>
            </w:r>
            <w:r w:rsidRPr="00E24FC6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004B39A5" w14:textId="2D94D580" w:rsidR="00EC30E4" w:rsidRPr="00E24FC6" w:rsidRDefault="00AD7C15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vertAlign w:val="superscript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0.63 (0.35-1.13)</w:t>
            </w:r>
          </w:p>
        </w:tc>
        <w:tc>
          <w:tcPr>
            <w:tcW w:w="2127" w:type="dxa"/>
          </w:tcPr>
          <w:p w14:paraId="60EF0EB6" w14:textId="435819B1" w:rsidR="00EC30E4" w:rsidRPr="00E24FC6" w:rsidRDefault="00102B2B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vertAlign w:val="superscript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19 (0.78-1.81)</w:t>
            </w:r>
          </w:p>
        </w:tc>
      </w:tr>
      <w:tr w:rsidR="00EC30E4" w:rsidRPr="00E24FC6" w14:paraId="73E035E4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149A37EE" w14:textId="1CCB0ACB" w:rsidR="00EC30E4" w:rsidRPr="00E24FC6" w:rsidRDefault="00EC30E4" w:rsidP="00851300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ligion</w:t>
            </w:r>
          </w:p>
        </w:tc>
        <w:tc>
          <w:tcPr>
            <w:tcW w:w="1842" w:type="dxa"/>
            <w:noWrap/>
          </w:tcPr>
          <w:p w14:paraId="7B6063DF" w14:textId="77777777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</w:p>
        </w:tc>
        <w:tc>
          <w:tcPr>
            <w:tcW w:w="2268" w:type="dxa"/>
          </w:tcPr>
          <w:p w14:paraId="3BE46DFA" w14:textId="491DE349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</w:p>
        </w:tc>
        <w:tc>
          <w:tcPr>
            <w:tcW w:w="2127" w:type="dxa"/>
          </w:tcPr>
          <w:p w14:paraId="455BF559" w14:textId="7F072810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</w:p>
        </w:tc>
      </w:tr>
      <w:tr w:rsidR="00EC30E4" w:rsidRPr="00E24FC6" w14:paraId="578D70B7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183B3B28" w14:textId="577CE102" w:rsidR="00EC30E4" w:rsidRPr="00E24FC6" w:rsidRDefault="00EC30E4" w:rsidP="00851300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  <w:t xml:space="preserve">   </w:t>
            </w: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uddhism</w:t>
            </w:r>
          </w:p>
        </w:tc>
        <w:tc>
          <w:tcPr>
            <w:tcW w:w="1842" w:type="dxa"/>
            <w:noWrap/>
          </w:tcPr>
          <w:p w14:paraId="335938AF" w14:textId="2072B7D5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  <w:tc>
          <w:tcPr>
            <w:tcW w:w="2268" w:type="dxa"/>
          </w:tcPr>
          <w:p w14:paraId="00E07289" w14:textId="18634EC5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  <w:tc>
          <w:tcPr>
            <w:tcW w:w="2127" w:type="dxa"/>
          </w:tcPr>
          <w:p w14:paraId="3D96A6E5" w14:textId="203CC917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</w:tr>
      <w:tr w:rsidR="00EC30E4" w:rsidRPr="00E24FC6" w14:paraId="329EDBE2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2D709641" w14:textId="26970DC1" w:rsidR="00EC30E4" w:rsidRPr="00E24FC6" w:rsidRDefault="00EC30E4" w:rsidP="00851300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  <w:t xml:space="preserve">   </w:t>
            </w: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hristianity</w:t>
            </w:r>
          </w:p>
        </w:tc>
        <w:tc>
          <w:tcPr>
            <w:tcW w:w="1842" w:type="dxa"/>
            <w:noWrap/>
          </w:tcPr>
          <w:p w14:paraId="53410591" w14:textId="1545D5F8" w:rsidR="00EC30E4" w:rsidRPr="00E24FC6" w:rsidRDefault="00DE501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89 (0.47-7.51)</w:t>
            </w:r>
          </w:p>
        </w:tc>
        <w:tc>
          <w:tcPr>
            <w:tcW w:w="2268" w:type="dxa"/>
          </w:tcPr>
          <w:p w14:paraId="007F703C" w14:textId="39318342" w:rsidR="00EC30E4" w:rsidRPr="00E24FC6" w:rsidRDefault="00AD7C15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0.62 (0.07-5.05</w:t>
            </w:r>
            <w:r w:rsidR="00BD2FC2"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127" w:type="dxa"/>
          </w:tcPr>
          <w:p w14:paraId="34015822" w14:textId="53681569" w:rsidR="00EC30E4" w:rsidRPr="00E24FC6" w:rsidRDefault="008B07C0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0.28 (0.07-1.12)</w:t>
            </w:r>
            <w:r w:rsidRPr="00E24F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φ</w:t>
            </w:r>
          </w:p>
        </w:tc>
      </w:tr>
      <w:tr w:rsidR="00EC30E4" w:rsidRPr="00E24FC6" w14:paraId="22AAFBF1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7B804E81" w14:textId="2B59272B" w:rsidR="00EC30E4" w:rsidRPr="00E24FC6" w:rsidRDefault="00EC30E4" w:rsidP="00851300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  <w:t xml:space="preserve">   </w:t>
            </w: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slam</w:t>
            </w:r>
          </w:p>
        </w:tc>
        <w:tc>
          <w:tcPr>
            <w:tcW w:w="1842" w:type="dxa"/>
            <w:noWrap/>
          </w:tcPr>
          <w:p w14:paraId="0450B39D" w14:textId="190C54E2" w:rsidR="00EC30E4" w:rsidRPr="00E24FC6" w:rsidRDefault="004D6BBF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N/A</w:t>
            </w:r>
          </w:p>
        </w:tc>
        <w:tc>
          <w:tcPr>
            <w:tcW w:w="2268" w:type="dxa"/>
          </w:tcPr>
          <w:p w14:paraId="27072E2E" w14:textId="7845CD73" w:rsidR="00EC30E4" w:rsidRPr="00E24FC6" w:rsidRDefault="00AD7C15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5.64 (0.34-91.58</w:t>
            </w:r>
            <w:r w:rsidR="00BD2FC2"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127" w:type="dxa"/>
          </w:tcPr>
          <w:p w14:paraId="598371A0" w14:textId="0BE6C12C" w:rsidR="00EC30E4" w:rsidRPr="00E24FC6" w:rsidRDefault="008B07C0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0.66 (0.04-10.77)</w:t>
            </w:r>
          </w:p>
        </w:tc>
      </w:tr>
      <w:tr w:rsidR="00EC30E4" w:rsidRPr="00E24FC6" w14:paraId="12CDE4B9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395D7071" w14:textId="3D6D13D2" w:rsidR="00EC30E4" w:rsidRPr="00E24FC6" w:rsidRDefault="00EC30E4" w:rsidP="00851300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rrent family member</w:t>
            </w:r>
          </w:p>
        </w:tc>
        <w:tc>
          <w:tcPr>
            <w:tcW w:w="1842" w:type="dxa"/>
            <w:noWrap/>
          </w:tcPr>
          <w:p w14:paraId="50AF6BC7" w14:textId="12D8670C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</w:p>
        </w:tc>
        <w:tc>
          <w:tcPr>
            <w:tcW w:w="2268" w:type="dxa"/>
          </w:tcPr>
          <w:p w14:paraId="74C68B21" w14:textId="12F5F0D5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</w:p>
        </w:tc>
        <w:tc>
          <w:tcPr>
            <w:tcW w:w="2127" w:type="dxa"/>
          </w:tcPr>
          <w:p w14:paraId="7FD46905" w14:textId="0024DB12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</w:p>
        </w:tc>
      </w:tr>
      <w:tr w:rsidR="00EC30E4" w:rsidRPr="00E24FC6" w14:paraId="152BCF36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6393C3AB" w14:textId="72FE1E31" w:rsidR="00EC30E4" w:rsidRPr="00E24FC6" w:rsidRDefault="00EC30E4" w:rsidP="00851300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  <w:t xml:space="preserve">   </w:t>
            </w:r>
            <w:r w:rsidR="00B039FC"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</w:t>
            </w:r>
            <w:r w:rsidR="00B039FC"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  <w:t xml:space="preserve"> 2</w:t>
            </w:r>
            <w:r w:rsidR="00B039FC"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ersons</w:t>
            </w:r>
          </w:p>
        </w:tc>
        <w:tc>
          <w:tcPr>
            <w:tcW w:w="1842" w:type="dxa"/>
            <w:noWrap/>
          </w:tcPr>
          <w:p w14:paraId="36C6681D" w14:textId="5C2DE7C2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  <w:tc>
          <w:tcPr>
            <w:tcW w:w="2268" w:type="dxa"/>
          </w:tcPr>
          <w:p w14:paraId="7494F713" w14:textId="715A5611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  <w:tc>
          <w:tcPr>
            <w:tcW w:w="2127" w:type="dxa"/>
          </w:tcPr>
          <w:p w14:paraId="11D78C3E" w14:textId="66E3AD65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</w:tr>
      <w:tr w:rsidR="00394EED" w:rsidRPr="00E24FC6" w14:paraId="7258D519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6EE305D3" w14:textId="5406DD36" w:rsidR="00394EED" w:rsidRPr="00E24FC6" w:rsidRDefault="00394EED" w:rsidP="00851300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="00B039FC"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one</w:t>
            </w:r>
          </w:p>
        </w:tc>
        <w:tc>
          <w:tcPr>
            <w:tcW w:w="1842" w:type="dxa"/>
            <w:noWrap/>
          </w:tcPr>
          <w:p w14:paraId="16635470" w14:textId="50BCD717" w:rsidR="00394EED" w:rsidRPr="00E24FC6" w:rsidRDefault="00E75BC5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27 (0.65-2.47)</w:t>
            </w:r>
          </w:p>
        </w:tc>
        <w:tc>
          <w:tcPr>
            <w:tcW w:w="2268" w:type="dxa"/>
          </w:tcPr>
          <w:p w14:paraId="7BAAFC90" w14:textId="2BA9514E" w:rsidR="00394EED" w:rsidRPr="00E24FC6" w:rsidRDefault="00E75BC5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20 (0.58-2.49</w:t>
            </w:r>
            <w:r w:rsidR="00BD2FC2"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127" w:type="dxa"/>
          </w:tcPr>
          <w:p w14:paraId="69A82323" w14:textId="1129BC58" w:rsidR="00394EED" w:rsidRPr="00E24FC6" w:rsidRDefault="00E75BC5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vertAlign w:val="superscript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1 (0.58-1.75</w:t>
            </w:r>
            <w:r w:rsidR="008B07C0"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)</w:t>
            </w:r>
          </w:p>
        </w:tc>
      </w:tr>
      <w:tr w:rsidR="00EC30E4" w:rsidRPr="00E24FC6" w14:paraId="70229644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05EC06FD" w14:textId="53D46CA8" w:rsidR="00EC30E4" w:rsidRPr="00E24FC6" w:rsidRDefault="00EC30E4" w:rsidP="00851300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ive with spouse</w:t>
            </w:r>
          </w:p>
        </w:tc>
        <w:tc>
          <w:tcPr>
            <w:tcW w:w="1842" w:type="dxa"/>
            <w:noWrap/>
          </w:tcPr>
          <w:p w14:paraId="4AD4CEFB" w14:textId="3320FDBD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</w:p>
        </w:tc>
        <w:tc>
          <w:tcPr>
            <w:tcW w:w="2268" w:type="dxa"/>
          </w:tcPr>
          <w:p w14:paraId="6115606D" w14:textId="60DFF1F0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</w:p>
        </w:tc>
        <w:tc>
          <w:tcPr>
            <w:tcW w:w="2127" w:type="dxa"/>
          </w:tcPr>
          <w:p w14:paraId="0C212F5C" w14:textId="0B37D8C9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vertAlign w:val="superscript"/>
                <w:lang w:eastAsia="ja-JP" w:bidi="ar-SA"/>
              </w:rPr>
            </w:pPr>
          </w:p>
        </w:tc>
      </w:tr>
      <w:tr w:rsidR="00EC30E4" w:rsidRPr="00E24FC6" w14:paraId="0B216B21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582AE04E" w14:textId="5863FFCB" w:rsidR="00EC30E4" w:rsidRPr="00E24FC6" w:rsidRDefault="00EC30E4" w:rsidP="00851300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  <w:t xml:space="preserve">   </w:t>
            </w: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842" w:type="dxa"/>
            <w:noWrap/>
          </w:tcPr>
          <w:p w14:paraId="7FEBE5FA" w14:textId="481121C5" w:rsidR="00EC30E4" w:rsidRPr="00E24FC6" w:rsidRDefault="00EC30E4" w:rsidP="00851300">
            <w:pPr>
              <w:tabs>
                <w:tab w:val="center" w:pos="729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  <w:tc>
          <w:tcPr>
            <w:tcW w:w="2268" w:type="dxa"/>
          </w:tcPr>
          <w:p w14:paraId="17E29944" w14:textId="13B3C172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  <w:tc>
          <w:tcPr>
            <w:tcW w:w="2127" w:type="dxa"/>
          </w:tcPr>
          <w:p w14:paraId="6B1E7954" w14:textId="79C64A99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vertAlign w:val="superscript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</w:tr>
      <w:tr w:rsidR="00EC30E4" w:rsidRPr="00E24FC6" w14:paraId="7B8AA3AE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722851A4" w14:textId="60BA35D8" w:rsidR="00EC30E4" w:rsidRPr="00E24FC6" w:rsidRDefault="00EC30E4" w:rsidP="00851300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Yes</w:t>
            </w:r>
          </w:p>
        </w:tc>
        <w:tc>
          <w:tcPr>
            <w:tcW w:w="1842" w:type="dxa"/>
            <w:noWrap/>
          </w:tcPr>
          <w:p w14:paraId="0FD0F2D9" w14:textId="269FDBD5" w:rsidR="00EC30E4" w:rsidRPr="00E24FC6" w:rsidRDefault="00DE501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98 (1.15-3.39)</w:t>
            </w:r>
            <w:r w:rsidRPr="00E24FC6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5E012275" w14:textId="7F78824A" w:rsidR="00EC30E4" w:rsidRPr="00E24FC6" w:rsidRDefault="009E19A9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48 (0.83-2.63)</w:t>
            </w:r>
          </w:p>
        </w:tc>
        <w:tc>
          <w:tcPr>
            <w:tcW w:w="2127" w:type="dxa"/>
          </w:tcPr>
          <w:p w14:paraId="6C93C21C" w14:textId="40288505" w:rsidR="00EC30E4" w:rsidRPr="00E24FC6" w:rsidRDefault="008B07C0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vertAlign w:val="superscript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0.74 (0.49-1.13)</w:t>
            </w:r>
          </w:p>
        </w:tc>
      </w:tr>
      <w:tr w:rsidR="00EC30E4" w:rsidRPr="00E24FC6" w14:paraId="7D1D2B69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2CA5AE83" w14:textId="2960E3E5" w:rsidR="00EC30E4" w:rsidRPr="00E24FC6" w:rsidRDefault="00EC30E4" w:rsidP="0085130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24FC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ive with children</w:t>
            </w:r>
          </w:p>
        </w:tc>
        <w:tc>
          <w:tcPr>
            <w:tcW w:w="1842" w:type="dxa"/>
            <w:noWrap/>
          </w:tcPr>
          <w:p w14:paraId="6B249D0C" w14:textId="77777777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</w:p>
        </w:tc>
        <w:tc>
          <w:tcPr>
            <w:tcW w:w="2268" w:type="dxa"/>
          </w:tcPr>
          <w:p w14:paraId="76A9BDCE" w14:textId="38238076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</w:p>
        </w:tc>
        <w:tc>
          <w:tcPr>
            <w:tcW w:w="2127" w:type="dxa"/>
          </w:tcPr>
          <w:p w14:paraId="68E39021" w14:textId="77777777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vertAlign w:val="superscript"/>
                <w:lang w:eastAsia="ja-JP" w:bidi="ar-SA"/>
              </w:rPr>
            </w:pPr>
          </w:p>
        </w:tc>
      </w:tr>
      <w:tr w:rsidR="00EC30E4" w:rsidRPr="00E24FC6" w14:paraId="29693FEF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662B95F3" w14:textId="5C3C0A16" w:rsidR="00EC30E4" w:rsidRPr="00E24FC6" w:rsidRDefault="00EC30E4" w:rsidP="00851300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No</w:t>
            </w:r>
          </w:p>
        </w:tc>
        <w:tc>
          <w:tcPr>
            <w:tcW w:w="1842" w:type="dxa"/>
            <w:noWrap/>
          </w:tcPr>
          <w:p w14:paraId="31246917" w14:textId="5D34C173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  <w:tc>
          <w:tcPr>
            <w:tcW w:w="2268" w:type="dxa"/>
          </w:tcPr>
          <w:p w14:paraId="5CE05AB7" w14:textId="0D2DAF0E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  <w:tc>
          <w:tcPr>
            <w:tcW w:w="2127" w:type="dxa"/>
          </w:tcPr>
          <w:p w14:paraId="260503A3" w14:textId="14A3F984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vertAlign w:val="superscript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</w:tr>
      <w:tr w:rsidR="00EC30E4" w:rsidRPr="00E24FC6" w14:paraId="60FD51C4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5FE93FA6" w14:textId="0D35C3B7" w:rsidR="00EC30E4" w:rsidRPr="00E24FC6" w:rsidRDefault="00EC30E4" w:rsidP="00851300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Yes</w:t>
            </w:r>
          </w:p>
        </w:tc>
        <w:tc>
          <w:tcPr>
            <w:tcW w:w="1842" w:type="dxa"/>
            <w:noWrap/>
          </w:tcPr>
          <w:p w14:paraId="123BB965" w14:textId="09DB6EBD" w:rsidR="00EC30E4" w:rsidRPr="00E24FC6" w:rsidRDefault="00DE501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0.67 (0.39-1.17)</w:t>
            </w:r>
          </w:p>
        </w:tc>
        <w:tc>
          <w:tcPr>
            <w:tcW w:w="2268" w:type="dxa"/>
          </w:tcPr>
          <w:p w14:paraId="1844155C" w14:textId="17B913B9" w:rsidR="00EC30E4" w:rsidRPr="00E24FC6" w:rsidRDefault="00921963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0.66 (0.36-1.20)</w:t>
            </w:r>
          </w:p>
        </w:tc>
        <w:tc>
          <w:tcPr>
            <w:tcW w:w="2127" w:type="dxa"/>
          </w:tcPr>
          <w:p w14:paraId="06F430B5" w14:textId="4FC7E8FF" w:rsidR="00EC30E4" w:rsidRPr="00E24FC6" w:rsidRDefault="008B07C0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vertAlign w:val="superscript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25 (0.82-1.91)</w:t>
            </w:r>
          </w:p>
        </w:tc>
      </w:tr>
      <w:tr w:rsidR="00EC30E4" w:rsidRPr="00E24FC6" w14:paraId="2608FFD5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5C5688A0" w14:textId="796993BC" w:rsidR="00EC30E4" w:rsidRPr="00E24FC6" w:rsidRDefault="00EC30E4" w:rsidP="0085130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E24FC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ousehold income (Baht/month)</w:t>
            </w:r>
          </w:p>
        </w:tc>
        <w:tc>
          <w:tcPr>
            <w:tcW w:w="1842" w:type="dxa"/>
            <w:noWrap/>
          </w:tcPr>
          <w:p w14:paraId="7EC43C1C" w14:textId="77777777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</w:p>
        </w:tc>
        <w:tc>
          <w:tcPr>
            <w:tcW w:w="2268" w:type="dxa"/>
          </w:tcPr>
          <w:p w14:paraId="49430425" w14:textId="77777777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</w:p>
        </w:tc>
        <w:tc>
          <w:tcPr>
            <w:tcW w:w="2127" w:type="dxa"/>
          </w:tcPr>
          <w:p w14:paraId="2B02D097" w14:textId="77777777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vertAlign w:val="superscript"/>
                <w:lang w:eastAsia="ja-JP" w:bidi="ar-SA"/>
              </w:rPr>
            </w:pPr>
          </w:p>
        </w:tc>
      </w:tr>
      <w:tr w:rsidR="00EC30E4" w:rsidRPr="00E24FC6" w14:paraId="07EE6484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3FF3A216" w14:textId="0719D1E9" w:rsidR="00EC30E4" w:rsidRPr="00E24FC6" w:rsidRDefault="00EC30E4" w:rsidP="00851300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≤ 5,000</w:t>
            </w:r>
          </w:p>
        </w:tc>
        <w:tc>
          <w:tcPr>
            <w:tcW w:w="1842" w:type="dxa"/>
            <w:noWrap/>
          </w:tcPr>
          <w:p w14:paraId="009E0228" w14:textId="61A64FC1" w:rsidR="00EC30E4" w:rsidRPr="00E24FC6" w:rsidRDefault="00DE501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3.28 (0.95-11.29)</w:t>
            </w:r>
          </w:p>
        </w:tc>
        <w:tc>
          <w:tcPr>
            <w:tcW w:w="2268" w:type="dxa"/>
          </w:tcPr>
          <w:p w14:paraId="48C57C0B" w14:textId="2499D428" w:rsidR="00EC30E4" w:rsidRPr="00E24FC6" w:rsidRDefault="006627F1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0.30 (1.36-77.75)</w:t>
            </w:r>
            <w:r w:rsidRPr="00E24FC6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127" w:type="dxa"/>
          </w:tcPr>
          <w:p w14:paraId="5B347EB9" w14:textId="47E0328B" w:rsidR="00EC30E4" w:rsidRPr="00E24FC6" w:rsidRDefault="008B07C0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vertAlign w:val="superscript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0.72 (0.36-1.44)</w:t>
            </w:r>
          </w:p>
        </w:tc>
      </w:tr>
      <w:tr w:rsidR="008B07C0" w:rsidRPr="00E24FC6" w14:paraId="772E8B2D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51A14670" w14:textId="1DD71C46" w:rsidR="00EC30E4" w:rsidRPr="00E24FC6" w:rsidRDefault="00EC30E4" w:rsidP="00851300">
            <w:pPr>
              <w:tabs>
                <w:tab w:val="center" w:pos="2214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5,001 – 20,000</w:t>
            </w:r>
          </w:p>
        </w:tc>
        <w:tc>
          <w:tcPr>
            <w:tcW w:w="1842" w:type="dxa"/>
            <w:noWrap/>
          </w:tcPr>
          <w:p w14:paraId="33182A01" w14:textId="045356D1" w:rsidR="00EC30E4" w:rsidRPr="00E24FC6" w:rsidRDefault="00DE501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4.11 (1.20-14.05)</w:t>
            </w:r>
            <w:r w:rsidRPr="00E24FC6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411030BF" w14:textId="3C6CD447" w:rsidR="00EC30E4" w:rsidRPr="00E24FC6" w:rsidRDefault="006627F1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8.1 (1.06-61.75)</w:t>
            </w:r>
            <w:r w:rsidRPr="00E24FC6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127" w:type="dxa"/>
          </w:tcPr>
          <w:p w14:paraId="252AD4B3" w14:textId="012D8CD0" w:rsidR="00EC30E4" w:rsidRPr="00E24FC6" w:rsidRDefault="008B07C0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vertAlign w:val="superscript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0.75 (0.38-1.49)</w:t>
            </w:r>
          </w:p>
        </w:tc>
      </w:tr>
      <w:tr w:rsidR="00EC30E4" w:rsidRPr="00E24FC6" w14:paraId="5F43EDDD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54699CDB" w14:textId="06BFD146" w:rsidR="00EC30E4" w:rsidRPr="00E24FC6" w:rsidRDefault="00EC30E4" w:rsidP="00851300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Gothic" w:eastAsia="Gothic" w:hAnsi="Gothic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24FC6">
              <w:rPr>
                <w:rFonts w:ascii="Gothic" w:eastAsia="Gothic" w:hAnsi="Gothic" w:cs="Times New Roman" w:hint="eastAsia"/>
                <w:color w:val="000000" w:themeColor="text1"/>
                <w:sz w:val="20"/>
                <w:szCs w:val="20"/>
              </w:rPr>
              <w:t>&gt;</w:t>
            </w: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,000</w:t>
            </w:r>
          </w:p>
        </w:tc>
        <w:tc>
          <w:tcPr>
            <w:tcW w:w="1842" w:type="dxa"/>
            <w:noWrap/>
          </w:tcPr>
          <w:p w14:paraId="72B36242" w14:textId="516D4CE2" w:rsidR="00EC30E4" w:rsidRPr="00E24FC6" w:rsidRDefault="00FC597E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  <w:tc>
          <w:tcPr>
            <w:tcW w:w="2268" w:type="dxa"/>
          </w:tcPr>
          <w:p w14:paraId="66CD82F9" w14:textId="47530081" w:rsidR="00EC30E4" w:rsidRPr="00E24FC6" w:rsidRDefault="009E4450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  <w:tc>
          <w:tcPr>
            <w:tcW w:w="2127" w:type="dxa"/>
          </w:tcPr>
          <w:p w14:paraId="7526742E" w14:textId="452C337C" w:rsidR="00EC30E4" w:rsidRPr="00E24FC6" w:rsidRDefault="00C518C9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vertAlign w:val="superscript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</w:tr>
      <w:tr w:rsidR="00EC30E4" w:rsidRPr="00E24FC6" w14:paraId="7D755C0B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1857D0B4" w14:textId="3D64B64A" w:rsidR="00EC30E4" w:rsidRPr="00E24FC6" w:rsidRDefault="00EC30E4" w:rsidP="00851300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E24FC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amily financial status</w:t>
            </w:r>
          </w:p>
        </w:tc>
        <w:tc>
          <w:tcPr>
            <w:tcW w:w="1842" w:type="dxa"/>
            <w:noWrap/>
          </w:tcPr>
          <w:p w14:paraId="7BEE48B4" w14:textId="77777777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</w:p>
        </w:tc>
        <w:tc>
          <w:tcPr>
            <w:tcW w:w="2268" w:type="dxa"/>
          </w:tcPr>
          <w:p w14:paraId="7F680DE2" w14:textId="77777777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</w:p>
        </w:tc>
        <w:tc>
          <w:tcPr>
            <w:tcW w:w="2127" w:type="dxa"/>
          </w:tcPr>
          <w:p w14:paraId="55E997E7" w14:textId="77777777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</w:p>
        </w:tc>
      </w:tr>
      <w:tr w:rsidR="008B07C0" w:rsidRPr="00E24FC6" w14:paraId="0DD16F78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7D5F7F2A" w14:textId="57B80EB7" w:rsidR="00EC30E4" w:rsidRPr="00E24FC6" w:rsidRDefault="00EC30E4" w:rsidP="00851300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  <w:t xml:space="preserve">   </w:t>
            </w: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fficient /savings</w:t>
            </w:r>
          </w:p>
        </w:tc>
        <w:tc>
          <w:tcPr>
            <w:tcW w:w="1842" w:type="dxa"/>
            <w:noWrap/>
          </w:tcPr>
          <w:p w14:paraId="539E72BB" w14:textId="1DFCC746" w:rsidR="00EC30E4" w:rsidRPr="00E24FC6" w:rsidRDefault="00DE501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6 (0.52-2.14)</w:t>
            </w:r>
          </w:p>
        </w:tc>
        <w:tc>
          <w:tcPr>
            <w:tcW w:w="2268" w:type="dxa"/>
          </w:tcPr>
          <w:p w14:paraId="00A44F2C" w14:textId="1C678310" w:rsidR="00EC30E4" w:rsidRPr="00E24FC6" w:rsidRDefault="006627F1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0.35 (0.13-</w:t>
            </w:r>
            <w:r w:rsidR="00921963"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0.96)</w:t>
            </w:r>
          </w:p>
        </w:tc>
        <w:tc>
          <w:tcPr>
            <w:tcW w:w="2127" w:type="dxa"/>
          </w:tcPr>
          <w:p w14:paraId="3A7DF94A" w14:textId="43E6DF9E" w:rsidR="00EC30E4" w:rsidRPr="00E24FC6" w:rsidRDefault="008B07C0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24 (0.70-2.20)</w:t>
            </w:r>
          </w:p>
        </w:tc>
      </w:tr>
      <w:tr w:rsidR="008B07C0" w:rsidRPr="00E24FC6" w14:paraId="49D7F85A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3F247301" w14:textId="29BD8785" w:rsidR="00EC30E4" w:rsidRPr="00E24FC6" w:rsidRDefault="00EC30E4" w:rsidP="00851300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  <w:t xml:space="preserve">   </w:t>
            </w: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fficient /no savings</w:t>
            </w:r>
          </w:p>
        </w:tc>
        <w:tc>
          <w:tcPr>
            <w:tcW w:w="1842" w:type="dxa"/>
            <w:noWrap/>
          </w:tcPr>
          <w:p w14:paraId="745CD057" w14:textId="5360E2A5" w:rsidR="00EC30E4" w:rsidRPr="00E24FC6" w:rsidRDefault="00DE501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0.94 (0.52-1.72)</w:t>
            </w:r>
          </w:p>
        </w:tc>
        <w:tc>
          <w:tcPr>
            <w:tcW w:w="2268" w:type="dxa"/>
          </w:tcPr>
          <w:p w14:paraId="27B197C9" w14:textId="22C29E81" w:rsidR="00EC30E4" w:rsidRPr="00E24FC6" w:rsidRDefault="00921963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0.92 (0.49-1.70)</w:t>
            </w:r>
          </w:p>
        </w:tc>
        <w:tc>
          <w:tcPr>
            <w:tcW w:w="2127" w:type="dxa"/>
          </w:tcPr>
          <w:p w14:paraId="6318CF5C" w14:textId="550813B5" w:rsidR="00EC30E4" w:rsidRPr="00E24FC6" w:rsidRDefault="008B07C0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40 (0.87-2.24)</w:t>
            </w:r>
          </w:p>
        </w:tc>
      </w:tr>
      <w:tr w:rsidR="008B07C0" w:rsidRPr="00E24FC6" w14:paraId="17ABFADA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465D0640" w14:textId="3C037B49" w:rsidR="00EC30E4" w:rsidRPr="00E24FC6" w:rsidRDefault="00EC30E4" w:rsidP="00851300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  <w:lastRenderedPageBreak/>
              <w:t xml:space="preserve">   </w:t>
            </w: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ufficient</w:t>
            </w:r>
          </w:p>
        </w:tc>
        <w:tc>
          <w:tcPr>
            <w:tcW w:w="1842" w:type="dxa"/>
            <w:noWrap/>
          </w:tcPr>
          <w:p w14:paraId="79C5AF45" w14:textId="3AA90B79" w:rsidR="00EC30E4" w:rsidRPr="00E24FC6" w:rsidRDefault="00FC597E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  <w:tc>
          <w:tcPr>
            <w:tcW w:w="2268" w:type="dxa"/>
          </w:tcPr>
          <w:p w14:paraId="2FE1EB18" w14:textId="7195ED72" w:rsidR="00EC30E4" w:rsidRPr="00E24FC6" w:rsidRDefault="009E4450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  <w:tc>
          <w:tcPr>
            <w:tcW w:w="2127" w:type="dxa"/>
          </w:tcPr>
          <w:p w14:paraId="0904C952" w14:textId="1ECC811B" w:rsidR="00EC30E4" w:rsidRPr="00E24FC6" w:rsidRDefault="00C518C9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</w:tr>
      <w:tr w:rsidR="00EC30E4" w:rsidRPr="00E24FC6" w14:paraId="212344C1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064B6CBA" w14:textId="68E52E55" w:rsidR="00EC30E4" w:rsidRPr="00E24FC6" w:rsidRDefault="00EC30E4" w:rsidP="0085130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4FC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842" w:type="dxa"/>
            <w:noWrap/>
          </w:tcPr>
          <w:p w14:paraId="1696BC8B" w14:textId="77777777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</w:p>
        </w:tc>
        <w:tc>
          <w:tcPr>
            <w:tcW w:w="2268" w:type="dxa"/>
          </w:tcPr>
          <w:p w14:paraId="2FCBD0FA" w14:textId="77777777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</w:p>
        </w:tc>
        <w:tc>
          <w:tcPr>
            <w:tcW w:w="2127" w:type="dxa"/>
          </w:tcPr>
          <w:p w14:paraId="391CCE4D" w14:textId="77777777" w:rsidR="00EC30E4" w:rsidRPr="00E24FC6" w:rsidRDefault="00EC30E4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</w:p>
        </w:tc>
      </w:tr>
      <w:tr w:rsidR="00EC30E4" w:rsidRPr="00E24FC6" w14:paraId="4F1F62E8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61115F5A" w14:textId="3B2F661F" w:rsidR="00EC30E4" w:rsidRPr="00E24FC6" w:rsidRDefault="00EC30E4" w:rsidP="0085130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4FC6">
              <w:rPr>
                <w:rFonts w:ascii="Times New Roman" w:hAnsi="Times New Roman" w:hint="cs"/>
                <w:color w:val="000000" w:themeColor="text1"/>
                <w:sz w:val="20"/>
                <w:szCs w:val="20"/>
                <w:cs/>
              </w:rPr>
              <w:t xml:space="preserve">   </w:t>
            </w:r>
            <w:r w:rsidRPr="00E24FC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 18.5</w:t>
            </w:r>
          </w:p>
        </w:tc>
        <w:tc>
          <w:tcPr>
            <w:tcW w:w="1842" w:type="dxa"/>
            <w:noWrap/>
          </w:tcPr>
          <w:p w14:paraId="7283E538" w14:textId="35449685" w:rsidR="00EC30E4" w:rsidRPr="00E24FC6" w:rsidRDefault="005B61CD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49 (0.71-3.10</w:t>
            </w:r>
            <w:r w:rsidR="006627F1"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268" w:type="dxa"/>
          </w:tcPr>
          <w:p w14:paraId="48FD9A44" w14:textId="6DFA8418" w:rsidR="00EC30E4" w:rsidRPr="00E24FC6" w:rsidRDefault="00D46E25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85 (1.01-3.40</w:t>
            </w:r>
            <w:r w:rsidR="00282686"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)</w:t>
            </w:r>
            <w:r w:rsidRPr="00E24FC6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127" w:type="dxa"/>
          </w:tcPr>
          <w:p w14:paraId="44140562" w14:textId="1B5DAF42" w:rsidR="00EC30E4" w:rsidRPr="00E24FC6" w:rsidRDefault="00D46E25" w:rsidP="00851300">
            <w:pPr>
              <w:tabs>
                <w:tab w:val="center" w:pos="955"/>
                <w:tab w:val="right" w:pos="1911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0.59 (0.32-1.07</w:t>
            </w:r>
            <w:r w:rsidR="006627F1"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)</w:t>
            </w:r>
            <w:r w:rsidRPr="00E24F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φ</w:t>
            </w:r>
          </w:p>
        </w:tc>
      </w:tr>
      <w:tr w:rsidR="00EC30E4" w:rsidRPr="00E24FC6" w14:paraId="4631AC58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0222441D" w14:textId="776427EC" w:rsidR="00EC30E4" w:rsidRPr="00E24FC6" w:rsidRDefault="005B61CD" w:rsidP="0085130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18.5 – 22</w:t>
            </w:r>
            <w:r w:rsidR="00EC30E4"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</w:p>
        </w:tc>
        <w:tc>
          <w:tcPr>
            <w:tcW w:w="1842" w:type="dxa"/>
            <w:noWrap/>
          </w:tcPr>
          <w:p w14:paraId="779BBA3D" w14:textId="234F4901" w:rsidR="00EC30E4" w:rsidRPr="00E24FC6" w:rsidRDefault="005B61CD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5 (0.55-1.98</w:t>
            </w:r>
            <w:r w:rsidR="006627F1"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268" w:type="dxa"/>
          </w:tcPr>
          <w:p w14:paraId="2C44AEB9" w14:textId="1A6740BA" w:rsidR="00EC30E4" w:rsidRPr="00E24FC6" w:rsidRDefault="00D46E25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18</w:t>
            </w:r>
            <w:r w:rsidR="00282686"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 xml:space="preserve"> 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(0.71-1.97</w:t>
            </w:r>
            <w:r w:rsidR="00282686"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127" w:type="dxa"/>
          </w:tcPr>
          <w:p w14:paraId="61EFC3A6" w14:textId="25DE3901" w:rsidR="00EC30E4" w:rsidRPr="00E24FC6" w:rsidRDefault="00D46E25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0.96 (0.58-1.57</w:t>
            </w:r>
            <w:r w:rsidR="006627F1"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)</w:t>
            </w:r>
          </w:p>
        </w:tc>
      </w:tr>
      <w:tr w:rsidR="00EC30E4" w:rsidRPr="00E24FC6" w14:paraId="75003F3D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7AAD7B2A" w14:textId="7AB1F504" w:rsidR="00EC30E4" w:rsidRPr="00E24FC6" w:rsidRDefault="005B61CD" w:rsidP="0085130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≥ 23</w:t>
            </w:r>
          </w:p>
        </w:tc>
        <w:tc>
          <w:tcPr>
            <w:tcW w:w="1842" w:type="dxa"/>
            <w:noWrap/>
          </w:tcPr>
          <w:p w14:paraId="6C5AFA3C" w14:textId="77D583E1" w:rsidR="00EC30E4" w:rsidRPr="00E24FC6" w:rsidRDefault="00366907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  <w:tc>
          <w:tcPr>
            <w:tcW w:w="2268" w:type="dxa"/>
          </w:tcPr>
          <w:p w14:paraId="793EB2ED" w14:textId="74579981" w:rsidR="00EC30E4" w:rsidRPr="00E24FC6" w:rsidRDefault="00366907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  <w:tc>
          <w:tcPr>
            <w:tcW w:w="2127" w:type="dxa"/>
          </w:tcPr>
          <w:p w14:paraId="756313EC" w14:textId="40B217D9" w:rsidR="00EC30E4" w:rsidRPr="00E24FC6" w:rsidRDefault="00366907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</w:tr>
      <w:tr w:rsidR="003D0F7B" w:rsidRPr="00E24FC6" w14:paraId="725078A5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76983163" w14:textId="18A40B68" w:rsidR="003D0F7B" w:rsidRPr="00E24FC6" w:rsidRDefault="003D0F7B" w:rsidP="0085130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4FC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aist circumference</w:t>
            </w:r>
          </w:p>
        </w:tc>
        <w:tc>
          <w:tcPr>
            <w:tcW w:w="1842" w:type="dxa"/>
            <w:noWrap/>
          </w:tcPr>
          <w:p w14:paraId="47AB9B86" w14:textId="77777777" w:rsidR="003D0F7B" w:rsidRPr="00E24FC6" w:rsidRDefault="003D0F7B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</w:p>
        </w:tc>
        <w:tc>
          <w:tcPr>
            <w:tcW w:w="2268" w:type="dxa"/>
          </w:tcPr>
          <w:p w14:paraId="1D7A4790" w14:textId="77777777" w:rsidR="003D0F7B" w:rsidRPr="00E24FC6" w:rsidRDefault="003D0F7B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</w:p>
        </w:tc>
        <w:tc>
          <w:tcPr>
            <w:tcW w:w="2127" w:type="dxa"/>
          </w:tcPr>
          <w:p w14:paraId="771817A8" w14:textId="77777777" w:rsidR="003D0F7B" w:rsidRPr="00E24FC6" w:rsidRDefault="003D0F7B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</w:p>
        </w:tc>
      </w:tr>
      <w:tr w:rsidR="003D0F7B" w:rsidRPr="00E24FC6" w14:paraId="74BEE9CE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6194EF95" w14:textId="68565957" w:rsidR="003D0F7B" w:rsidRPr="00E24FC6" w:rsidRDefault="003D0F7B" w:rsidP="0085130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Below standard</w:t>
            </w:r>
          </w:p>
        </w:tc>
        <w:tc>
          <w:tcPr>
            <w:tcW w:w="1842" w:type="dxa"/>
            <w:noWrap/>
          </w:tcPr>
          <w:p w14:paraId="29B81041" w14:textId="53AE4029" w:rsidR="003D0F7B" w:rsidRPr="00E24FC6" w:rsidRDefault="003D0F7B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  <w:tc>
          <w:tcPr>
            <w:tcW w:w="2268" w:type="dxa"/>
          </w:tcPr>
          <w:p w14:paraId="15546163" w14:textId="5EE051C4" w:rsidR="003D0F7B" w:rsidRPr="00E24FC6" w:rsidRDefault="003D0F7B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  <w:tc>
          <w:tcPr>
            <w:tcW w:w="2127" w:type="dxa"/>
          </w:tcPr>
          <w:p w14:paraId="6128C949" w14:textId="5EADA31E" w:rsidR="003D0F7B" w:rsidRPr="00E24FC6" w:rsidRDefault="003D0F7B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</w:tr>
      <w:tr w:rsidR="003D0F7B" w:rsidRPr="00E24FC6" w14:paraId="1036F60F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37200F6E" w14:textId="4657AAB6" w:rsidR="003D0F7B" w:rsidRPr="00E24FC6" w:rsidRDefault="003D0F7B" w:rsidP="0085130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  <w:t xml:space="preserve">   </w:t>
            </w:r>
            <w:r w:rsidRPr="00E24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ove standard</w:t>
            </w:r>
          </w:p>
        </w:tc>
        <w:tc>
          <w:tcPr>
            <w:tcW w:w="1842" w:type="dxa"/>
            <w:noWrap/>
          </w:tcPr>
          <w:p w14:paraId="63FCB5FE" w14:textId="38172ECD" w:rsidR="003D0F7B" w:rsidRPr="00E24FC6" w:rsidRDefault="00BD2FC2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0.42 (0.21-0.83)</w:t>
            </w:r>
            <w:r w:rsidRPr="00E24FC6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70DEBE11" w14:textId="2B7A79EB" w:rsidR="003D0F7B" w:rsidRPr="00E24FC6" w:rsidRDefault="00282686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0.52 (0.25-1.05</w:t>
            </w:r>
            <w:r w:rsidR="00102B2B"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)</w:t>
            </w:r>
            <w:r w:rsidRPr="00E24F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φ</w:t>
            </w:r>
          </w:p>
        </w:tc>
        <w:tc>
          <w:tcPr>
            <w:tcW w:w="2127" w:type="dxa"/>
          </w:tcPr>
          <w:p w14:paraId="2C2E887D" w14:textId="53F4AD85" w:rsidR="003D0F7B" w:rsidRPr="00E24FC6" w:rsidRDefault="008B07C0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78 (1.11-2.85)</w:t>
            </w:r>
            <w:r w:rsidRPr="00E24FC6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r w:rsidRPr="00E24F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3D0F7B" w:rsidRPr="00E24FC6" w14:paraId="078F4286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45F88328" w14:textId="324A537E" w:rsidR="003D0F7B" w:rsidRPr="00E24FC6" w:rsidRDefault="003D0F7B" w:rsidP="008513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24FC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d started ARV treatment</w:t>
            </w:r>
          </w:p>
        </w:tc>
        <w:tc>
          <w:tcPr>
            <w:tcW w:w="1842" w:type="dxa"/>
            <w:noWrap/>
          </w:tcPr>
          <w:p w14:paraId="69CC7BF5" w14:textId="77777777" w:rsidR="003D0F7B" w:rsidRPr="00E24FC6" w:rsidRDefault="003D0F7B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</w:p>
        </w:tc>
        <w:tc>
          <w:tcPr>
            <w:tcW w:w="2268" w:type="dxa"/>
          </w:tcPr>
          <w:p w14:paraId="64BC4B74" w14:textId="77777777" w:rsidR="003D0F7B" w:rsidRPr="00E24FC6" w:rsidRDefault="003D0F7B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</w:p>
        </w:tc>
        <w:tc>
          <w:tcPr>
            <w:tcW w:w="2127" w:type="dxa"/>
          </w:tcPr>
          <w:p w14:paraId="26A79F19" w14:textId="77777777" w:rsidR="003D0F7B" w:rsidRPr="00E24FC6" w:rsidRDefault="003D0F7B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</w:p>
        </w:tc>
      </w:tr>
      <w:tr w:rsidR="003D0F7B" w:rsidRPr="00E24FC6" w14:paraId="71C691BE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2B92C535" w14:textId="7915287B" w:rsidR="003D0F7B" w:rsidRPr="00E24FC6" w:rsidRDefault="003D0F7B" w:rsidP="008513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24F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0-5  years</w:t>
            </w:r>
          </w:p>
        </w:tc>
        <w:tc>
          <w:tcPr>
            <w:tcW w:w="1842" w:type="dxa"/>
            <w:noWrap/>
          </w:tcPr>
          <w:p w14:paraId="38A44DEF" w14:textId="62DA8800" w:rsidR="003D0F7B" w:rsidRPr="00E24FC6" w:rsidRDefault="003D0F7B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  <w:tc>
          <w:tcPr>
            <w:tcW w:w="2268" w:type="dxa"/>
          </w:tcPr>
          <w:p w14:paraId="124E8ED6" w14:textId="635478B4" w:rsidR="003D0F7B" w:rsidRPr="00E24FC6" w:rsidRDefault="003D0F7B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  <w:tc>
          <w:tcPr>
            <w:tcW w:w="2127" w:type="dxa"/>
          </w:tcPr>
          <w:p w14:paraId="6ACA6661" w14:textId="5C400CB5" w:rsidR="003D0F7B" w:rsidRPr="00E24FC6" w:rsidRDefault="003D0F7B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</w:tr>
      <w:tr w:rsidR="003D0F7B" w:rsidRPr="00E24FC6" w14:paraId="66B69D03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5A207873" w14:textId="31531A7D" w:rsidR="003D0F7B" w:rsidRPr="00E24FC6" w:rsidRDefault="003D0F7B" w:rsidP="00851300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24F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ars</w:t>
            </w:r>
          </w:p>
        </w:tc>
        <w:tc>
          <w:tcPr>
            <w:tcW w:w="1842" w:type="dxa"/>
            <w:noWrap/>
          </w:tcPr>
          <w:p w14:paraId="2AB9AF1E" w14:textId="74A04CDA" w:rsidR="003D0F7B" w:rsidRPr="00E24FC6" w:rsidRDefault="003D0F7B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20 (0.58-2.50)</w:t>
            </w:r>
          </w:p>
        </w:tc>
        <w:tc>
          <w:tcPr>
            <w:tcW w:w="2268" w:type="dxa"/>
          </w:tcPr>
          <w:p w14:paraId="307FE0F3" w14:textId="48DCD6C7" w:rsidR="003D0F7B" w:rsidRPr="00E24FC6" w:rsidRDefault="009224AA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49 (0.71-3.14</w:t>
            </w:r>
            <w:r w:rsidR="003D0F7B"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127" w:type="dxa"/>
          </w:tcPr>
          <w:p w14:paraId="34E595F5" w14:textId="20347152" w:rsidR="003D0F7B" w:rsidRPr="00E24FC6" w:rsidRDefault="003D0F7B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3 (0.59-1.80)</w:t>
            </w:r>
          </w:p>
        </w:tc>
      </w:tr>
      <w:tr w:rsidR="003D0F7B" w:rsidRPr="00E24FC6" w14:paraId="7361F8A6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69CB61D9" w14:textId="30C31BE7" w:rsidR="003D0F7B" w:rsidRPr="00E24FC6" w:rsidRDefault="003D0F7B" w:rsidP="008513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24F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&gt;11 years</w:t>
            </w:r>
          </w:p>
        </w:tc>
        <w:tc>
          <w:tcPr>
            <w:tcW w:w="1842" w:type="dxa"/>
            <w:noWrap/>
          </w:tcPr>
          <w:p w14:paraId="3A75AE67" w14:textId="44B133C4" w:rsidR="003D0F7B" w:rsidRPr="00E24FC6" w:rsidRDefault="003D0F7B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43 (0.67-3.06)</w:t>
            </w:r>
          </w:p>
        </w:tc>
        <w:tc>
          <w:tcPr>
            <w:tcW w:w="2268" w:type="dxa"/>
          </w:tcPr>
          <w:p w14:paraId="4FB086D3" w14:textId="504FCDED" w:rsidR="003D0F7B" w:rsidRPr="00E24FC6" w:rsidRDefault="009224AA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0.48 (0.19-1.24</w:t>
            </w:r>
            <w:r w:rsidR="003D0F7B"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127" w:type="dxa"/>
          </w:tcPr>
          <w:p w14:paraId="42312B96" w14:textId="16EC0A0B" w:rsidR="003D0F7B" w:rsidRPr="00E24FC6" w:rsidRDefault="003D0F7B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0.93 (0.52-1.68)</w:t>
            </w:r>
          </w:p>
        </w:tc>
      </w:tr>
      <w:tr w:rsidR="003D0F7B" w:rsidRPr="00E24FC6" w14:paraId="5EDF3CCE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56A3FDE1" w14:textId="2B26BA42" w:rsidR="003D0F7B" w:rsidRPr="00E24FC6" w:rsidRDefault="003D0F7B" w:rsidP="008513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24FC6"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  <w:t>Timing of HIV status</w:t>
            </w:r>
          </w:p>
        </w:tc>
        <w:tc>
          <w:tcPr>
            <w:tcW w:w="1842" w:type="dxa"/>
            <w:noWrap/>
          </w:tcPr>
          <w:p w14:paraId="6C4F96D3" w14:textId="77777777" w:rsidR="003D0F7B" w:rsidRPr="00E24FC6" w:rsidRDefault="003D0F7B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</w:p>
        </w:tc>
        <w:tc>
          <w:tcPr>
            <w:tcW w:w="2268" w:type="dxa"/>
          </w:tcPr>
          <w:p w14:paraId="445A00AF" w14:textId="77777777" w:rsidR="003D0F7B" w:rsidRPr="00E24FC6" w:rsidRDefault="003D0F7B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</w:p>
        </w:tc>
        <w:tc>
          <w:tcPr>
            <w:tcW w:w="2127" w:type="dxa"/>
          </w:tcPr>
          <w:p w14:paraId="4BD8FFEE" w14:textId="77777777" w:rsidR="003D0F7B" w:rsidRPr="00E24FC6" w:rsidRDefault="003D0F7B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</w:p>
        </w:tc>
      </w:tr>
      <w:tr w:rsidR="003D0F7B" w:rsidRPr="00E24FC6" w14:paraId="5FBCE967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07874F1B" w14:textId="07C452E4" w:rsidR="003D0F7B" w:rsidRPr="00E24FC6" w:rsidRDefault="003D0F7B" w:rsidP="008513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24FC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  Before 50 years old</w:t>
            </w:r>
          </w:p>
        </w:tc>
        <w:tc>
          <w:tcPr>
            <w:tcW w:w="1842" w:type="dxa"/>
            <w:noWrap/>
          </w:tcPr>
          <w:p w14:paraId="6CF26D39" w14:textId="5CA9A55B" w:rsidR="003D0F7B" w:rsidRPr="00E24FC6" w:rsidRDefault="003D0F7B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2268" w:type="dxa"/>
          </w:tcPr>
          <w:p w14:paraId="2B5524EC" w14:textId="762EC985" w:rsidR="003D0F7B" w:rsidRPr="00E24FC6" w:rsidRDefault="003D0F7B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2127" w:type="dxa"/>
          </w:tcPr>
          <w:p w14:paraId="7C764188" w14:textId="784A04C3" w:rsidR="003D0F7B" w:rsidRPr="00E24FC6" w:rsidRDefault="003D0F7B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</w:tr>
      <w:tr w:rsidR="003D0F7B" w:rsidRPr="00E24FC6" w14:paraId="6B4A44E7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6D52FCF1" w14:textId="77D9EAFE" w:rsidR="003D0F7B" w:rsidRPr="00E24FC6" w:rsidRDefault="003D0F7B" w:rsidP="008513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24FC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  After 50 years old</w:t>
            </w:r>
          </w:p>
        </w:tc>
        <w:tc>
          <w:tcPr>
            <w:tcW w:w="1842" w:type="dxa"/>
            <w:noWrap/>
          </w:tcPr>
          <w:p w14:paraId="23BE924D" w14:textId="3B5BED58" w:rsidR="003D0F7B" w:rsidRPr="00E24FC6" w:rsidRDefault="003D0F7B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0.58 (0.32-1.05)</w:t>
            </w:r>
            <w:r w:rsidRPr="00E24F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φ</w:t>
            </w:r>
          </w:p>
        </w:tc>
        <w:tc>
          <w:tcPr>
            <w:tcW w:w="2268" w:type="dxa"/>
          </w:tcPr>
          <w:p w14:paraId="60FF6B43" w14:textId="46CF706E" w:rsidR="003D0F7B" w:rsidRPr="00E24FC6" w:rsidRDefault="009224AA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0.77 (0.41-1.43)</w:t>
            </w:r>
          </w:p>
        </w:tc>
        <w:tc>
          <w:tcPr>
            <w:tcW w:w="2127" w:type="dxa"/>
          </w:tcPr>
          <w:p w14:paraId="41C2DAA2" w14:textId="4AA59298" w:rsidR="003D0F7B" w:rsidRPr="00E24FC6" w:rsidRDefault="003D0F7B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1 (0.65-1.57)</w:t>
            </w:r>
          </w:p>
        </w:tc>
      </w:tr>
      <w:tr w:rsidR="003D0F7B" w:rsidRPr="00E24FC6" w14:paraId="61B26815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1B4239C5" w14:textId="6A33089D" w:rsidR="003D0F7B" w:rsidRPr="00E24FC6" w:rsidRDefault="003D0F7B" w:rsidP="008513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24FC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ver had opportunistic infection</w:t>
            </w:r>
          </w:p>
        </w:tc>
        <w:tc>
          <w:tcPr>
            <w:tcW w:w="1842" w:type="dxa"/>
            <w:noWrap/>
          </w:tcPr>
          <w:p w14:paraId="56AF0AF7" w14:textId="77777777" w:rsidR="003D0F7B" w:rsidRPr="00E24FC6" w:rsidRDefault="003D0F7B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</w:p>
        </w:tc>
        <w:tc>
          <w:tcPr>
            <w:tcW w:w="2268" w:type="dxa"/>
          </w:tcPr>
          <w:p w14:paraId="14447BC0" w14:textId="77777777" w:rsidR="003D0F7B" w:rsidRPr="00E24FC6" w:rsidRDefault="003D0F7B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</w:p>
        </w:tc>
        <w:tc>
          <w:tcPr>
            <w:tcW w:w="2127" w:type="dxa"/>
          </w:tcPr>
          <w:p w14:paraId="224C3C4F" w14:textId="77777777" w:rsidR="003D0F7B" w:rsidRPr="00E24FC6" w:rsidRDefault="003D0F7B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</w:p>
        </w:tc>
      </w:tr>
      <w:tr w:rsidR="003D0F7B" w:rsidRPr="00E24FC6" w14:paraId="5DCD3F4D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144FCF1D" w14:textId="42DE6D5D" w:rsidR="003D0F7B" w:rsidRPr="00E24FC6" w:rsidRDefault="003D0F7B" w:rsidP="008513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24FC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  Yes</w:t>
            </w:r>
          </w:p>
        </w:tc>
        <w:tc>
          <w:tcPr>
            <w:tcW w:w="1842" w:type="dxa"/>
            <w:noWrap/>
          </w:tcPr>
          <w:p w14:paraId="54C94B13" w14:textId="201885F4" w:rsidR="003D0F7B" w:rsidRPr="00E24FC6" w:rsidRDefault="003D0F7B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  <w:tc>
          <w:tcPr>
            <w:tcW w:w="2268" w:type="dxa"/>
          </w:tcPr>
          <w:p w14:paraId="4951F2F1" w14:textId="7BF5F5FD" w:rsidR="003D0F7B" w:rsidRPr="00E24FC6" w:rsidRDefault="003D0F7B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  <w:tc>
          <w:tcPr>
            <w:tcW w:w="2127" w:type="dxa"/>
          </w:tcPr>
          <w:p w14:paraId="67E1D5A0" w14:textId="4CF59E52" w:rsidR="003D0F7B" w:rsidRPr="00E24FC6" w:rsidRDefault="003D0F7B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0</w:t>
            </w:r>
          </w:p>
        </w:tc>
      </w:tr>
      <w:tr w:rsidR="003D0F7B" w:rsidRPr="00E24FC6" w14:paraId="253D72D7" w14:textId="77777777" w:rsidTr="00851300">
        <w:trPr>
          <w:trHeight w:val="300"/>
          <w:jc w:val="center"/>
        </w:trPr>
        <w:tc>
          <w:tcPr>
            <w:tcW w:w="2802" w:type="dxa"/>
            <w:noWrap/>
          </w:tcPr>
          <w:p w14:paraId="2602678F" w14:textId="6A166C10" w:rsidR="003D0F7B" w:rsidRPr="00E24FC6" w:rsidRDefault="003D0F7B" w:rsidP="008513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24FC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  No</w:t>
            </w:r>
          </w:p>
        </w:tc>
        <w:tc>
          <w:tcPr>
            <w:tcW w:w="1842" w:type="dxa"/>
            <w:noWrap/>
          </w:tcPr>
          <w:p w14:paraId="454B92B8" w14:textId="67D7A7B2" w:rsidR="003D0F7B" w:rsidRPr="00E24FC6" w:rsidRDefault="003D0F7B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29 (0.73-2.26)</w:t>
            </w:r>
          </w:p>
        </w:tc>
        <w:tc>
          <w:tcPr>
            <w:tcW w:w="2268" w:type="dxa"/>
          </w:tcPr>
          <w:p w14:paraId="7F487867" w14:textId="15547D06" w:rsidR="003D0F7B" w:rsidRPr="00E24FC6" w:rsidRDefault="009224AA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0.79 (0.41-1.52)</w:t>
            </w:r>
            <w:r w:rsidR="007F5F3E"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 xml:space="preserve"> </w:t>
            </w:r>
          </w:p>
        </w:tc>
        <w:tc>
          <w:tcPr>
            <w:tcW w:w="2127" w:type="dxa"/>
          </w:tcPr>
          <w:p w14:paraId="1A400646" w14:textId="05C7861C" w:rsidR="003D0F7B" w:rsidRPr="00E24FC6" w:rsidRDefault="003D0F7B" w:rsidP="00851300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</w:pPr>
            <w:r w:rsidRPr="00E24FC6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  <w:lang w:eastAsia="ja-JP" w:bidi="ar-SA"/>
              </w:rPr>
              <w:t>1.04 (0.66-1.65)</w:t>
            </w:r>
          </w:p>
        </w:tc>
      </w:tr>
    </w:tbl>
    <w:p w14:paraId="4C8B0F59" w14:textId="5CEB0154" w:rsidR="000B6D34" w:rsidRDefault="008922D1" w:rsidP="00CA4CB7">
      <w:pPr>
        <w:tabs>
          <w:tab w:val="left" w:pos="7950"/>
        </w:tabs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vertAlign w:val="superscript"/>
        </w:rPr>
        <w:t xml:space="preserve">             </w:t>
      </w:r>
      <w:r w:rsidR="00CA4CB7">
        <w:rPr>
          <w:rFonts w:ascii="Times New Roman" w:hAnsi="Times New Roman"/>
          <w:sz w:val="18"/>
          <w:szCs w:val="18"/>
          <w:vertAlign w:val="superscript"/>
        </w:rPr>
        <w:t>*</w:t>
      </w:r>
      <w:r w:rsidR="00CA4CB7" w:rsidRPr="002D5ADA">
        <w:rPr>
          <w:rFonts w:ascii="Times New Roman" w:hAnsi="Times New Roman"/>
          <w:i/>
          <w:iCs/>
          <w:sz w:val="18"/>
          <w:szCs w:val="18"/>
          <w:vertAlign w:val="superscript"/>
        </w:rPr>
        <w:t xml:space="preserve"> </w:t>
      </w:r>
      <w:r w:rsidR="00CA4CB7" w:rsidRPr="002D5ADA">
        <w:rPr>
          <w:rFonts w:ascii="Times New Roman" w:hAnsi="Times New Roman"/>
          <w:i/>
          <w:iCs/>
          <w:sz w:val="18"/>
          <w:szCs w:val="18"/>
        </w:rPr>
        <w:t xml:space="preserve">P </w:t>
      </w:r>
      <w:r w:rsidR="00CA4CB7">
        <w:rPr>
          <w:rFonts w:ascii="Times New Roman" w:hAnsi="Times New Roman"/>
          <w:sz w:val="18"/>
          <w:szCs w:val="18"/>
        </w:rPr>
        <w:t>value &lt; 0.05</w:t>
      </w:r>
      <w:r w:rsidR="007D4B48">
        <w:rPr>
          <w:rFonts w:ascii="Times New Roman" w:hAnsi="Times New Roman"/>
          <w:sz w:val="18"/>
          <w:szCs w:val="18"/>
        </w:rPr>
        <w:t>;</w:t>
      </w:r>
      <w:r w:rsidR="00B57E30" w:rsidRPr="00B57E30">
        <w:rPr>
          <w:rFonts w:ascii="Times New Roman" w:hAnsi="Times New Roman"/>
          <w:sz w:val="18"/>
          <w:szCs w:val="18"/>
          <w:vertAlign w:val="superscript"/>
        </w:rPr>
        <w:t xml:space="preserve"> </w:t>
      </w:r>
      <w:r w:rsidR="00B57E30">
        <w:rPr>
          <w:rFonts w:ascii="Times New Roman" w:hAnsi="Times New Roman"/>
          <w:sz w:val="18"/>
          <w:szCs w:val="18"/>
          <w:vertAlign w:val="superscript"/>
        </w:rPr>
        <w:t>**</w:t>
      </w:r>
      <w:r w:rsidR="00B57E30" w:rsidRPr="002D5ADA">
        <w:rPr>
          <w:rFonts w:ascii="Times New Roman" w:hAnsi="Times New Roman"/>
          <w:i/>
          <w:iCs/>
          <w:sz w:val="18"/>
          <w:szCs w:val="18"/>
          <w:vertAlign w:val="superscript"/>
        </w:rPr>
        <w:t xml:space="preserve"> </w:t>
      </w:r>
      <w:r w:rsidR="00B57E30" w:rsidRPr="002D5ADA">
        <w:rPr>
          <w:rFonts w:ascii="Times New Roman" w:hAnsi="Times New Roman"/>
          <w:i/>
          <w:iCs/>
          <w:sz w:val="18"/>
          <w:szCs w:val="18"/>
        </w:rPr>
        <w:t xml:space="preserve">P </w:t>
      </w:r>
      <w:r w:rsidR="00B57E30">
        <w:rPr>
          <w:rFonts w:ascii="Times New Roman" w:hAnsi="Times New Roman"/>
          <w:sz w:val="18"/>
          <w:szCs w:val="18"/>
        </w:rPr>
        <w:t>value &lt; 0.01;</w:t>
      </w:r>
      <w:r w:rsidR="007D4B48" w:rsidRPr="002D5ADA">
        <w:rPr>
          <w:rFonts w:ascii="Times New Roman" w:hAnsi="Times New Roman"/>
          <w:i/>
          <w:iCs/>
          <w:sz w:val="18"/>
          <w:szCs w:val="18"/>
          <w:vertAlign w:val="superscript"/>
        </w:rPr>
        <w:t xml:space="preserve"> </w:t>
      </w:r>
      <w:r w:rsidR="007D4B48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†</w:t>
      </w:r>
      <w:r w:rsidR="007D4B48" w:rsidRPr="002D5ADA">
        <w:rPr>
          <w:rFonts w:ascii="Times New Roman" w:hAnsi="Times New Roman"/>
          <w:i/>
          <w:iCs/>
          <w:sz w:val="18"/>
          <w:szCs w:val="18"/>
        </w:rPr>
        <w:t xml:space="preserve">P </w:t>
      </w:r>
      <w:r w:rsidR="00B57E30">
        <w:rPr>
          <w:rFonts w:ascii="Times New Roman" w:hAnsi="Times New Roman"/>
          <w:sz w:val="18"/>
          <w:szCs w:val="18"/>
        </w:rPr>
        <w:t>value &lt;0.001</w:t>
      </w:r>
      <w:r>
        <w:rPr>
          <w:rFonts w:ascii="Times New Roman" w:hAnsi="Times New Roman"/>
          <w:sz w:val="18"/>
          <w:szCs w:val="18"/>
        </w:rPr>
        <w:t xml:space="preserve">; </w:t>
      </w:r>
      <w:r w:rsidRPr="008922D1">
        <w:rPr>
          <w:rFonts w:ascii="Times New Roman" w:hAnsi="Times New Roman" w:cs="Times New Roman"/>
          <w:sz w:val="18"/>
          <w:szCs w:val="18"/>
          <w:vertAlign w:val="superscript"/>
        </w:rPr>
        <w:t>φ</w:t>
      </w:r>
      <w:r w:rsidRPr="008922D1">
        <w:rPr>
          <w:rFonts w:ascii="Times New Roman" w:hAnsi="Times New Roman"/>
          <w:i/>
          <w:iCs/>
          <w:sz w:val="18"/>
          <w:szCs w:val="18"/>
          <w:vertAlign w:val="superscript"/>
        </w:rPr>
        <w:t xml:space="preserve"> </w:t>
      </w:r>
      <w:r w:rsidRPr="002D5ADA">
        <w:rPr>
          <w:rFonts w:ascii="Times New Roman" w:hAnsi="Times New Roman"/>
          <w:i/>
          <w:iCs/>
          <w:sz w:val="18"/>
          <w:szCs w:val="18"/>
        </w:rPr>
        <w:t xml:space="preserve">P </w:t>
      </w:r>
      <w:r>
        <w:rPr>
          <w:rFonts w:ascii="Times New Roman" w:hAnsi="Times New Roman"/>
          <w:sz w:val="18"/>
          <w:szCs w:val="18"/>
        </w:rPr>
        <w:t>value &lt;0.10</w:t>
      </w:r>
      <w:r w:rsidR="00687838">
        <w:rPr>
          <w:rFonts w:ascii="Times New Roman" w:hAnsi="Times New Roman"/>
          <w:sz w:val="18"/>
          <w:szCs w:val="18"/>
        </w:rPr>
        <w:t>; CI: confidence interval</w:t>
      </w:r>
    </w:p>
    <w:p w14:paraId="40DB372E" w14:textId="2D6EBA0F" w:rsidR="007C3997" w:rsidRPr="000B6D34" w:rsidRDefault="007C3997" w:rsidP="000B6D34">
      <w:pPr>
        <w:tabs>
          <w:tab w:val="left" w:pos="1147"/>
        </w:tabs>
        <w:rPr>
          <w:rFonts w:ascii="Times New Roman" w:hAnsi="Times New Roman"/>
          <w:sz w:val="18"/>
          <w:szCs w:val="18"/>
        </w:rPr>
      </w:pPr>
    </w:p>
    <w:sectPr w:rsidR="007C3997" w:rsidRPr="000B6D34" w:rsidSect="007C3997">
      <w:pgSz w:w="12240" w:h="15840"/>
      <w:pgMar w:top="851" w:right="851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579AE2B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othic">
    <w:altName w:val="Century Gothic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Segoe UI">
    <w:altName w:val="Calibri"/>
    <w:charset w:val="00"/>
    <w:family w:val="swiss"/>
    <w:pitch w:val="variable"/>
    <w:sig w:usb0="E00022FF" w:usb1="C000205B" w:usb2="00000009" w:usb3="00000000" w:csb0="000001DF" w:csb1="00000000"/>
  </w:font>
  <w:font w:name="Angsan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BB3EE6"/>
    <w:multiLevelType w:val="hybridMultilevel"/>
    <w:tmpl w:val="EBFCB28E"/>
    <w:lvl w:ilvl="0" w:tplc="6EE23C90">
      <w:start w:val="6"/>
      <w:numFmt w:val="bullet"/>
      <w:lvlText w:val=""/>
      <w:lvlJc w:val="left"/>
      <w:pPr>
        <w:ind w:left="450" w:hanging="360"/>
      </w:pPr>
      <w:rPr>
        <w:rFonts w:ascii="Wingdings" w:eastAsia="Gothic" w:hAnsi="Wingdings" w:cs="Times New Roman" w:hint="default"/>
        <w:b w:val="0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">
    <w:nsid w:val="5C2B20DF"/>
    <w:multiLevelType w:val="multilevel"/>
    <w:tmpl w:val="75DABED6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  <w:b w:val="0"/>
        <w:color w:val="000000"/>
      </w:rPr>
    </w:lvl>
    <w:lvl w:ilvl="1">
      <w:start w:val="10"/>
      <w:numFmt w:val="decimal"/>
      <w:lvlText w:val="%1-%2"/>
      <w:lvlJc w:val="left"/>
      <w:pPr>
        <w:ind w:left="495" w:hanging="360"/>
      </w:pPr>
      <w:rPr>
        <w:rFonts w:hint="default"/>
        <w:b w:val="0"/>
        <w:color w:val="000000"/>
      </w:rPr>
    </w:lvl>
    <w:lvl w:ilvl="2">
      <w:start w:val="1"/>
      <w:numFmt w:val="decimal"/>
      <w:lvlText w:val="%1-%2.%3"/>
      <w:lvlJc w:val="left"/>
      <w:pPr>
        <w:ind w:left="990" w:hanging="720"/>
      </w:pPr>
      <w:rPr>
        <w:rFonts w:hint="default"/>
        <w:b w:val="0"/>
        <w:color w:val="000000"/>
      </w:rPr>
    </w:lvl>
    <w:lvl w:ilvl="3">
      <w:start w:val="1"/>
      <w:numFmt w:val="decimal"/>
      <w:lvlText w:val="%1-%2.%3.%4"/>
      <w:lvlJc w:val="left"/>
      <w:pPr>
        <w:ind w:left="1125" w:hanging="720"/>
      </w:pPr>
      <w:rPr>
        <w:rFonts w:hint="default"/>
        <w:b w:val="0"/>
        <w:color w:val="000000"/>
      </w:rPr>
    </w:lvl>
    <w:lvl w:ilvl="4">
      <w:start w:val="1"/>
      <w:numFmt w:val="decimal"/>
      <w:lvlText w:val="%1-%2.%3.%4.%5"/>
      <w:lvlJc w:val="left"/>
      <w:pPr>
        <w:ind w:left="1260" w:hanging="720"/>
      </w:pPr>
      <w:rPr>
        <w:rFonts w:hint="default"/>
        <w:b w:val="0"/>
        <w:color w:val="000000"/>
      </w:rPr>
    </w:lvl>
    <w:lvl w:ilvl="5">
      <w:start w:val="1"/>
      <w:numFmt w:val="decimal"/>
      <w:lvlText w:val="%1-%2.%3.%4.%5.%6"/>
      <w:lvlJc w:val="left"/>
      <w:pPr>
        <w:ind w:left="1755" w:hanging="1080"/>
      </w:pPr>
      <w:rPr>
        <w:rFonts w:hint="default"/>
        <w:b w:val="0"/>
        <w:color w:val="000000"/>
      </w:rPr>
    </w:lvl>
    <w:lvl w:ilvl="6">
      <w:start w:val="1"/>
      <w:numFmt w:val="decimal"/>
      <w:lvlText w:val="%1-%2.%3.%4.%5.%6.%7"/>
      <w:lvlJc w:val="left"/>
      <w:pPr>
        <w:ind w:left="1890" w:hanging="1080"/>
      </w:pPr>
      <w:rPr>
        <w:rFonts w:hint="default"/>
        <w:b w:val="0"/>
        <w:color w:val="000000"/>
      </w:rPr>
    </w:lvl>
    <w:lvl w:ilvl="7">
      <w:start w:val="1"/>
      <w:numFmt w:val="decimal"/>
      <w:lvlText w:val="%1-%2.%3.%4.%5.%6.%7.%8"/>
      <w:lvlJc w:val="left"/>
      <w:pPr>
        <w:ind w:left="2025" w:hanging="1080"/>
      </w:pPr>
      <w:rPr>
        <w:rFonts w:hint="default"/>
        <w:b w:val="0"/>
        <w:color w:val="000000"/>
      </w:rPr>
    </w:lvl>
    <w:lvl w:ilvl="8">
      <w:start w:val="1"/>
      <w:numFmt w:val="decimal"/>
      <w:lvlText w:val="%1-%2.%3.%4.%5.%6.%7.%8.%9"/>
      <w:lvlJc w:val="left"/>
      <w:pPr>
        <w:ind w:left="2520" w:hanging="1440"/>
      </w:pPr>
      <w:rPr>
        <w:rFonts w:hint="default"/>
        <w:b w:val="0"/>
        <w:color w:val="000000"/>
      </w:rPr>
    </w:lvl>
  </w:abstractNum>
  <w:abstractNum w:abstractNumId="2">
    <w:nsid w:val="6AD775A1"/>
    <w:multiLevelType w:val="hybridMultilevel"/>
    <w:tmpl w:val="AC7C7E56"/>
    <w:lvl w:ilvl="0" w:tplc="908488D4">
      <w:start w:val="6"/>
      <w:numFmt w:val="bullet"/>
      <w:lvlText w:val=""/>
      <w:lvlJc w:val="left"/>
      <w:pPr>
        <w:ind w:left="495" w:hanging="360"/>
      </w:pPr>
      <w:rPr>
        <w:rFonts w:ascii="Wingdings" w:eastAsiaTheme="minorHAnsi" w:hAnsi="Wingdings" w:cs="Times New Roman" w:hint="default"/>
        <w:b w:val="0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2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55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iengkrai">
    <w15:presenceInfo w15:providerId="None" w15:userId="Kiengkra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997"/>
    <w:rsid w:val="00047250"/>
    <w:rsid w:val="00047A1E"/>
    <w:rsid w:val="000704C7"/>
    <w:rsid w:val="000B6D34"/>
    <w:rsid w:val="000C3B10"/>
    <w:rsid w:val="000F09A1"/>
    <w:rsid w:val="000F4E17"/>
    <w:rsid w:val="000F4EF2"/>
    <w:rsid w:val="00102B2B"/>
    <w:rsid w:val="001046A9"/>
    <w:rsid w:val="00162ADC"/>
    <w:rsid w:val="00176A58"/>
    <w:rsid w:val="001869EE"/>
    <w:rsid w:val="00193AFB"/>
    <w:rsid w:val="00211878"/>
    <w:rsid w:val="00217AB4"/>
    <w:rsid w:val="00224D4C"/>
    <w:rsid w:val="0023109A"/>
    <w:rsid w:val="00234F0B"/>
    <w:rsid w:val="00244270"/>
    <w:rsid w:val="002555AA"/>
    <w:rsid w:val="002659D5"/>
    <w:rsid w:val="00282686"/>
    <w:rsid w:val="002A10A1"/>
    <w:rsid w:val="002C57BD"/>
    <w:rsid w:val="002D19CC"/>
    <w:rsid w:val="002E4ED8"/>
    <w:rsid w:val="00323EF7"/>
    <w:rsid w:val="003527A8"/>
    <w:rsid w:val="00366907"/>
    <w:rsid w:val="00381BFF"/>
    <w:rsid w:val="00382A20"/>
    <w:rsid w:val="00394BDE"/>
    <w:rsid w:val="00394EED"/>
    <w:rsid w:val="00396192"/>
    <w:rsid w:val="003B7434"/>
    <w:rsid w:val="003C60C4"/>
    <w:rsid w:val="003D0F7B"/>
    <w:rsid w:val="003D4190"/>
    <w:rsid w:val="004179DF"/>
    <w:rsid w:val="00427FAD"/>
    <w:rsid w:val="00477547"/>
    <w:rsid w:val="004B4BA0"/>
    <w:rsid w:val="004D4AE5"/>
    <w:rsid w:val="004D5576"/>
    <w:rsid w:val="004D6BBF"/>
    <w:rsid w:val="004E75CB"/>
    <w:rsid w:val="004F5A69"/>
    <w:rsid w:val="005214D7"/>
    <w:rsid w:val="0052501B"/>
    <w:rsid w:val="005362DF"/>
    <w:rsid w:val="00583632"/>
    <w:rsid w:val="00583BBF"/>
    <w:rsid w:val="005A1D78"/>
    <w:rsid w:val="005A47F0"/>
    <w:rsid w:val="005B61CD"/>
    <w:rsid w:val="005C7265"/>
    <w:rsid w:val="005F1EAE"/>
    <w:rsid w:val="005F6243"/>
    <w:rsid w:val="00612548"/>
    <w:rsid w:val="0061277F"/>
    <w:rsid w:val="006627F1"/>
    <w:rsid w:val="0068432F"/>
    <w:rsid w:val="00687838"/>
    <w:rsid w:val="006B6E52"/>
    <w:rsid w:val="006C06B8"/>
    <w:rsid w:val="006D0203"/>
    <w:rsid w:val="006E6399"/>
    <w:rsid w:val="006E77BE"/>
    <w:rsid w:val="006F527C"/>
    <w:rsid w:val="007024AF"/>
    <w:rsid w:val="00704AEB"/>
    <w:rsid w:val="00705C74"/>
    <w:rsid w:val="00707739"/>
    <w:rsid w:val="007A7BCA"/>
    <w:rsid w:val="007C3997"/>
    <w:rsid w:val="007D1869"/>
    <w:rsid w:val="007D4B48"/>
    <w:rsid w:val="007F5F3E"/>
    <w:rsid w:val="008017B2"/>
    <w:rsid w:val="00830863"/>
    <w:rsid w:val="0084668C"/>
    <w:rsid w:val="00851300"/>
    <w:rsid w:val="00863BB0"/>
    <w:rsid w:val="008922D1"/>
    <w:rsid w:val="00895CB8"/>
    <w:rsid w:val="008A0DA4"/>
    <w:rsid w:val="008A3E74"/>
    <w:rsid w:val="008B06D4"/>
    <w:rsid w:val="008B07C0"/>
    <w:rsid w:val="008C2A6E"/>
    <w:rsid w:val="008C4A5B"/>
    <w:rsid w:val="008E11F8"/>
    <w:rsid w:val="008F40A9"/>
    <w:rsid w:val="00907D9A"/>
    <w:rsid w:val="00921963"/>
    <w:rsid w:val="00921BBF"/>
    <w:rsid w:val="009224AA"/>
    <w:rsid w:val="0092769B"/>
    <w:rsid w:val="009307C7"/>
    <w:rsid w:val="00954AFD"/>
    <w:rsid w:val="00974D80"/>
    <w:rsid w:val="00980CEE"/>
    <w:rsid w:val="00981448"/>
    <w:rsid w:val="00981B47"/>
    <w:rsid w:val="00982679"/>
    <w:rsid w:val="009E0483"/>
    <w:rsid w:val="009E19A9"/>
    <w:rsid w:val="009E4450"/>
    <w:rsid w:val="00A06500"/>
    <w:rsid w:val="00A06801"/>
    <w:rsid w:val="00A25D3F"/>
    <w:rsid w:val="00A32260"/>
    <w:rsid w:val="00A52677"/>
    <w:rsid w:val="00A531CB"/>
    <w:rsid w:val="00A55853"/>
    <w:rsid w:val="00A616CD"/>
    <w:rsid w:val="00A62654"/>
    <w:rsid w:val="00A81D98"/>
    <w:rsid w:val="00AA6F90"/>
    <w:rsid w:val="00AB778A"/>
    <w:rsid w:val="00AC5396"/>
    <w:rsid w:val="00AD7C15"/>
    <w:rsid w:val="00AE0FC7"/>
    <w:rsid w:val="00AF64D7"/>
    <w:rsid w:val="00AF6F82"/>
    <w:rsid w:val="00B039FC"/>
    <w:rsid w:val="00B466E5"/>
    <w:rsid w:val="00B509F0"/>
    <w:rsid w:val="00B57E30"/>
    <w:rsid w:val="00B72725"/>
    <w:rsid w:val="00BB012E"/>
    <w:rsid w:val="00BD2FC2"/>
    <w:rsid w:val="00BE16A5"/>
    <w:rsid w:val="00C34B99"/>
    <w:rsid w:val="00C42DB8"/>
    <w:rsid w:val="00C518C9"/>
    <w:rsid w:val="00C632E8"/>
    <w:rsid w:val="00CA122B"/>
    <w:rsid w:val="00CA4CB7"/>
    <w:rsid w:val="00CB17BD"/>
    <w:rsid w:val="00CB182D"/>
    <w:rsid w:val="00CB2105"/>
    <w:rsid w:val="00CF41E9"/>
    <w:rsid w:val="00D05AF2"/>
    <w:rsid w:val="00D46E25"/>
    <w:rsid w:val="00D6141C"/>
    <w:rsid w:val="00D67749"/>
    <w:rsid w:val="00D67A2B"/>
    <w:rsid w:val="00D770B4"/>
    <w:rsid w:val="00DE0785"/>
    <w:rsid w:val="00DE5014"/>
    <w:rsid w:val="00DE5D1C"/>
    <w:rsid w:val="00DE6DD4"/>
    <w:rsid w:val="00DF1AFF"/>
    <w:rsid w:val="00DF207A"/>
    <w:rsid w:val="00E12453"/>
    <w:rsid w:val="00E13054"/>
    <w:rsid w:val="00E165C5"/>
    <w:rsid w:val="00E17A09"/>
    <w:rsid w:val="00E24FC6"/>
    <w:rsid w:val="00E25E60"/>
    <w:rsid w:val="00E2714E"/>
    <w:rsid w:val="00E31239"/>
    <w:rsid w:val="00E446BC"/>
    <w:rsid w:val="00E71374"/>
    <w:rsid w:val="00E715B8"/>
    <w:rsid w:val="00E75BC5"/>
    <w:rsid w:val="00E86939"/>
    <w:rsid w:val="00E9263E"/>
    <w:rsid w:val="00EA31FF"/>
    <w:rsid w:val="00EA3446"/>
    <w:rsid w:val="00EA3612"/>
    <w:rsid w:val="00EA7A61"/>
    <w:rsid w:val="00EB7B19"/>
    <w:rsid w:val="00EC30E4"/>
    <w:rsid w:val="00F12549"/>
    <w:rsid w:val="00F47FA3"/>
    <w:rsid w:val="00F64564"/>
    <w:rsid w:val="00F666AD"/>
    <w:rsid w:val="00F71CA9"/>
    <w:rsid w:val="00F807C9"/>
    <w:rsid w:val="00F97B35"/>
    <w:rsid w:val="00FA39EE"/>
    <w:rsid w:val="00FA452E"/>
    <w:rsid w:val="00FC597E"/>
    <w:rsid w:val="00FC7C71"/>
    <w:rsid w:val="00FE4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4B7A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1D9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632E8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2E8"/>
    <w:rPr>
      <w:rFonts w:ascii="Segoe UI" w:hAnsi="Segoe UI" w:cs="Angsana New"/>
      <w:sz w:val="18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632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32E8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32E8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2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2E8"/>
    <w:rPr>
      <w:b/>
      <w:bCs/>
      <w:sz w:val="20"/>
      <w:szCs w:val="25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1D9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632E8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2E8"/>
    <w:rPr>
      <w:rFonts w:ascii="Segoe UI" w:hAnsi="Segoe UI" w:cs="Angsana New"/>
      <w:sz w:val="18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632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32E8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32E8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2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2E8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0" Type="http://schemas.microsoft.com/office/2011/relationships/commentsExtended" Target="commentsExtended.xml"/><Relationship Id="rId11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5D8AE8-E41D-814E-B8D1-EC30985DA6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8</Words>
  <Characters>2384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7</dc:creator>
  <cp:lastModifiedBy>Patou Musumari</cp:lastModifiedBy>
  <cp:revision>2</cp:revision>
  <cp:lastPrinted>2016-08-21T09:09:00Z</cp:lastPrinted>
  <dcterms:created xsi:type="dcterms:W3CDTF">2017-08-21T09:42:00Z</dcterms:created>
  <dcterms:modified xsi:type="dcterms:W3CDTF">2017-08-21T09:42:00Z</dcterms:modified>
</cp:coreProperties>
</file>